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556" w:rsidRDefault="00003668">
      <w:pPr>
        <w:pStyle w:val="Heading3"/>
      </w:pPr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t>&gt;</w:t>
      </w:r>
      <w:proofErr w:type="spellStart"/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t>FfusV</w:t>
      </w:r>
      <w:proofErr w:type="spellEnd"/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t>-1 (</w:t>
      </w:r>
      <w:proofErr w:type="spellStart"/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t>antigenome</w:t>
      </w:r>
      <w:proofErr w:type="spellEnd"/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t>)</w:t>
      </w:r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TGCTTGCGTAGCAAAAACAAACAAGCATATTATAGAAAAATGGACCCACAAAACA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AAGAACCCTTACGTCACTCCTTGTACGAGATCATAAAAACTATGGCACAACAACCC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GCAGAGGTGGCATTCTGGGACACCAGTAAGGATACAGAAGCTTTACCAGAAGTATT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CTAAAAGTAGCGGAAGCGGTTCCTGCAGCATACATAAAACCAGCACATGCTATACT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ACAGCGCGATTCGAGAAAGGTGAGGTCTATACCACAGCAGTATGTTGGCTACTTGG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AACCTAAGATGGTACCCACCAAGGTGTTTGAAGGCACACCTGAGCAAATGAATGC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GAAAAAGCCAAGGCAAGTCCATCAGCAGATCAGATGCTGGTATTTTACGGCATGAC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CTGGCAACCC</w:t>
      </w:r>
      <w:r>
        <w:rPr>
          <w:rFonts w:ascii="Liberation Mono" w:hAnsi="Liberation Mono" w:cs="Times New Roman"/>
          <w:bCs/>
          <w:sz w:val="20"/>
          <w:szCs w:val="20"/>
        </w:rPr>
        <w:t>TTGTGAAAGAGGTCCGCACTACAGGTACAGCCATTAATACGGACTA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CAAAGAGATGGCAAGCAATATGTGCCACTAACGGCATAACCAATATATTTGCAAC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GCTGAAATGGCTCAGTACCTGGGCGGCATGATGAATGAGGCTGTCAAGTGGCAGGAA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ATAAAGCCTCGCGCAGAACTGAGGACTCTACTTCTGAAACTGGCCCTAGGGCCCGGC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ACGATCGCCCAGCGCTAGTGA</w:t>
      </w:r>
      <w:r>
        <w:rPr>
          <w:rFonts w:ascii="Liberation Mono" w:hAnsi="Liberation Mono" w:cs="Times New Roman"/>
          <w:bCs/>
          <w:sz w:val="20"/>
          <w:szCs w:val="20"/>
        </w:rPr>
        <w:t>AAAGTGTGTTGGATCAACTTAGGATGATATTAAC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TTGGACTTAAATCAACACAGGTAATGTTGGGATTCATCACTTCTGCAAGCAGGGC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CACTAGCCCCCATAGCACAGCAGGCTGTGGATTTAAAGACAGAGGTGGACAAGTT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ATAAATACAAAGAAAATTATCCATATATAAGAGTCTTTCCTTTACCTGGTGTTGA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TTGAATCATCGTTTATATCCTGACCTTTATTATG</w:t>
      </w:r>
      <w:r>
        <w:rPr>
          <w:rFonts w:ascii="Liberation Mono" w:hAnsi="Liberation Mono" w:cs="Times New Roman"/>
          <w:bCs/>
          <w:sz w:val="20"/>
          <w:szCs w:val="20"/>
        </w:rPr>
        <w:t>CAGCTGTTAGTACTGCACTGCA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AGGAGCTGGGTGTAGAAGGCAGGTACAAAATGACAGATGTACAAACAACCATTTC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GGATTAATAGATAAGCTAGCCGACAAACCTCTACACATGGAAACAGGTGTGGATGA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CAGTGGAGAATCTAGAGAAATTGGGTATACATCTACAAAAAAGGAGATATGCTGA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AAGAAGAAGACATGCCACCTCTAAGAAGGAGGAGACTTCAACAAT</w:t>
      </w:r>
      <w:r>
        <w:rPr>
          <w:rFonts w:ascii="Liberation Mono" w:hAnsi="Liberation Mono" w:cs="Times New Roman"/>
          <w:bCs/>
          <w:sz w:val="20"/>
          <w:szCs w:val="20"/>
        </w:rPr>
        <w:t>AAGGGCACAT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GACATTTAAATCTTGTAAAAAATGACCAACCTACCTCCAACAAAACCCTCAGTCCT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TCATGCAGGAGAACCCACTTGTACCCAGCGATCCAGAGAGTGATGGGGATCTGGCT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AATAGAACAGCAATACTTACCAAAAACCCCATCCTCTACCTCTACTGCTACAGAG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CCTGAGAGCGGAGACCCCTATGAGAACCAGAGCTGCAGGAGTGAAACGCCCCACC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ACCCGATACAGGAGCCGCCACTGACCAAGCGCAAAGGAAATCCCACCAGATCACAC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GATAATGAATAAGCTGGACCAGTGTGATGCTGACAATAAGACAATACTAGCTAAT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GGTGTTGCGTATAAATCAAGAAAATATAATAGCACGTCTTGACAGGATGACAAAAA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TTATAGATTGTCAAACTAGAATGAGCGTAGCCGAGATTCGCATACAAGGCATGCAG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CAAGAAAGGAGGCAACAACAGGTCCCCAGGCAACAACATCGCAGGACCGCAGCACG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CGATGTCACACCCCACGCACACGTCGGCAGCGGCACAGATGATGCGCCGTGTCTGG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CAGGTGCGTTCTTCTAGTGATGTGCAGGGCCCCCTCTCCTACCCCATCCATACATG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CACATATCTCTCACTCCTACATTAAATGCTCATGTTTATATTCTTATATTCTTATA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TCAACTACC</w:t>
      </w:r>
      <w:r>
        <w:rPr>
          <w:rFonts w:ascii="Liberation Mono" w:hAnsi="Liberation Mono" w:cs="Times New Roman"/>
          <w:bCs/>
          <w:sz w:val="20"/>
          <w:szCs w:val="20"/>
        </w:rPr>
        <w:t>AAAATGAAAAATGAACTGATAGTAGAATACAAGGTTCTAGTAGATC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ACACAAATCAATGCCTGTGACAAAATCCCACAGATAATAAAGGTAGATCTAGAGC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ACAGGAGCTGCAAAGTGGGAGCTGACGGGACGGAAGGTCTTATTATATGTGAAGG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TTACAACCTGAAGCCAAGTTATACACCAATATATCCTTTTTGCGAGATTTACAAAA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TGGACAGACACCCGCATCAACA</w:t>
      </w:r>
      <w:r>
        <w:rPr>
          <w:rFonts w:ascii="Liberation Mono" w:hAnsi="Liberation Mono" w:cs="Times New Roman"/>
          <w:bCs/>
          <w:sz w:val="20"/>
          <w:szCs w:val="20"/>
        </w:rPr>
        <w:t>CTTCTGGTATCAAACAGAACAAGCAACGAGATGCA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TTGTCTGCTACAGGAGATGATTCAGGCATTGCAGACACTTCAGCAGATGCAGATG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TGCCAGTGCCCTACATAACCTTAACCTCAGAAGAGGAAGGGGAGGAACCCCTTGAC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ATGGGGATGATGAATAATCTTGTATCAGAATACTATCATTGAGTAGATTTTTTAGA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ATGGTATACACTCTTATAAAAAATTAACCATCCTACCAGACAAGCCCGACCCAAA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GACCCTCGTGCCTTCTCCTAGCACTGGCAGCTGTGTGTGTGACCGGTCGATCGCC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TTGTGTCAACGCAAAAGGGGACTACGTGTATTTAAAAAAGATGAACCTCTGAACTGT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CCAATGCTCATGTGCAAACTGTGGAGGTACAACTAAAGGTACCATCCTTCAAAGAG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ATGCTTCGG</w:t>
      </w:r>
      <w:r>
        <w:rPr>
          <w:rFonts w:ascii="Liberation Mono" w:hAnsi="Liberation Mono" w:cs="Times New Roman"/>
          <w:bCs/>
          <w:sz w:val="20"/>
          <w:szCs w:val="20"/>
        </w:rPr>
        <w:t>GACACTGGACAGGCCTTTACAAGGCTACCTGTGAGACACATTACTTC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GGGGCTCTTACACTAGGGAGTTCTGGCATGTGTCAGTGCCTCTGCTATCAACACAG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ATGATATAAAGCAAGGAGGATGCCCCAGCTTGACTCATCCTGTACCACTTCTTCA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CGGAGCCCTCATGTGTGTACACCTGGCCTAAACAGACTAACACAGAGATTATGTAT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TAACACGCCCTACCACCATAA</w:t>
      </w:r>
      <w:r>
        <w:rPr>
          <w:rFonts w:ascii="Liberation Mono" w:hAnsi="Liberation Mono" w:cs="Times New Roman"/>
          <w:bCs/>
          <w:sz w:val="20"/>
          <w:szCs w:val="20"/>
        </w:rPr>
        <w:t>GAAAGTTATATGGCCAACCCTTAACATCAGATGA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CAGTTGGATGAGCGCACAGTGCAGAATAATGGTGCATTTACAGTCACAGGAGCTGT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CATTGGGAACAGAACATAATAGAACCAACACAAAAGGAAGTCAAATACACAGGTGTG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TTACTGCAAGAAAATCAACTTATTATTGAGTCGCTGCAGGAAGGCTTCATGCTCCT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GGACCAACAAATGATGGTCCTTATGAAGTATGGA</w:t>
      </w:r>
      <w:r>
        <w:rPr>
          <w:rFonts w:ascii="Liberation Mono" w:hAnsi="Liberation Mono" w:cs="Times New Roman"/>
          <w:bCs/>
          <w:sz w:val="20"/>
          <w:szCs w:val="20"/>
        </w:rPr>
        <w:t>AAACCATAGAGGGGTATGAGCTG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ATACTACAGAAGACAAGAAATAAGAGACAAAGTTATCAAGAAGCCATGCAAGGGGA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ACCTCAAAGTTACAATATGAATCATATATAATGGATCAATACTTACAAAAATTTCA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CATGCTTTAAGCAACAGTTAACCACTAGAACATTGGATACAATTTATAAAGAAAA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GATGAATATGCACGAGCTCTGCTAAATGAAACAGATATAACCGCTG</w:t>
      </w:r>
      <w:r>
        <w:rPr>
          <w:rFonts w:ascii="Liberation Mono" w:hAnsi="Liberation Mono" w:cs="Times New Roman"/>
          <w:bCs/>
          <w:sz w:val="20"/>
          <w:szCs w:val="20"/>
        </w:rPr>
        <w:t>CAACGGCAGG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ATCTCTTGGTATGGCCCTGCAAAAGACCTGAAATATGGTACATAAGAGAACAAGA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AACAAGTATGTACACAAGATATACCGATCATCTATACAAGTGATGCTAAAAACTA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GGATACTACAAGATAAGAACAGGGCGCATTGTCAATGATACCAACCGCCTGCCCTGC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GTGTGCAAACCACACCCTTCATGAAGGATGAGCGGCTATACACGTGGGATGGACGC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GTCACGCGCATCTCAACAGAGGGGGTGAAAGGCTTTGCATATCCTAATCAAGGAGCC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TGGCACCTGTATGGTCCAATCACTGGCTATATCACGAAAGTGATTTTCACAGAGAG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CTCTTTATCTAACAAAAAGAGATATAGAATTGCAACAGCTAGTACAGCATACAGA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TACACAAATACAGTGGGTGTTCCCTTCATGAACATGCCCTCCCTTCCCTCTCTGGCG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lastRenderedPageBreak/>
        <w:t>GGTGTTTGGAG</w:t>
      </w:r>
      <w:r>
        <w:rPr>
          <w:rFonts w:ascii="Liberation Mono" w:hAnsi="Liberation Mono" w:cs="Times New Roman"/>
          <w:bCs/>
          <w:sz w:val="20"/>
          <w:szCs w:val="20"/>
        </w:rPr>
        <w:t>CTTTTTTCTTTGACAGGAGGTTTTCTTTACTTGATGGGTCTTATCCT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GGCTGACGCGACAGAATCGTCCTCCTCCTACGGGTACCAGTCCACTAGAACTATAC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CTTATGCGACAAAACACATAAATACATATTACATTCTATAAAAAAATCAACCTACA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CACAGACCCCAATCATGGAGGAAAGTCTTTTTGAGACTCTCCAAGAAGAGGGTCT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ATGAGAGAATACATCAACCT</w:t>
      </w:r>
      <w:r>
        <w:rPr>
          <w:rFonts w:ascii="Liberation Mono" w:hAnsi="Liberation Mono" w:cs="Times New Roman"/>
          <w:bCs/>
          <w:sz w:val="20"/>
          <w:szCs w:val="20"/>
        </w:rPr>
        <w:t>ATTTTTCGCAAAGACCGGCATCTGTCCTCTGCACT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CAACGGAAATCGACTACATGCTCAAGAACAAAGACAATCCTAAAGGGCTGAAAAGG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CACAGAGAACTGCTAGATCACTTGAACAAGACACAGGCATCCATAAAGGACAGTAAG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TTTATACCATGGGTAGCAAAGGAATGGGTCAACATAGCATTCACCAACGAACCTCT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GGACTCACCACAGCTCTTAAGGTGGCCAGCGAG</w:t>
      </w:r>
      <w:r>
        <w:rPr>
          <w:rFonts w:ascii="Liberation Mono" w:hAnsi="Liberation Mono" w:cs="Times New Roman"/>
          <w:bCs/>
          <w:sz w:val="20"/>
          <w:szCs w:val="20"/>
        </w:rPr>
        <w:t>GCCCTGAGGATCTCTCTACAGGAC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CAGGTATAGGCCACAGATTACATATAAAACCCACCAAGGATCTTGCACTCCTGTA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CCAAGACTGCTTATAATAAAGTCATAAAGGATATAACATATCAAACTCTATTTCA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CGTATGTCCTGGGTATATACAAGGGAGATGCTTATGGCAACCTTCATTTGATATGG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ATAGCAAGACATGCTGGCTCATAACACATTCCCATTTTGTGGCA</w:t>
      </w:r>
      <w:r>
        <w:rPr>
          <w:rFonts w:ascii="Liberation Mono" w:hAnsi="Liberation Mono" w:cs="Times New Roman"/>
          <w:bCs/>
          <w:sz w:val="20"/>
          <w:szCs w:val="20"/>
        </w:rPr>
        <w:t>TCACGTGATAT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ATTCCTGGTTTGATGCACACTTGTATGGATTGGCCGCACGCGGCAAGTATCCCGGT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ACTTTTACAAGGAGATCAGCAGTGTCATCCAAGCCGGGAGGGATTTGTTAATAGCC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GGTGGTGAGGCATATACTCTAATTAAACTATGGCCATCTTTAGTTATATCCTGTAT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AGAGACACAGAAAACAAAATTGACTTTTATCATACCTTGCAAGAGTCACTACTCACG</w:t>
      </w:r>
      <w:r>
        <w:rPr>
          <w:rFonts w:ascii="Liberation Mono" w:hAnsi="Liberation Mono" w:cs="Times New Roman"/>
          <w:bCs/>
          <w:sz w:val="20"/>
          <w:szCs w:val="20"/>
        </w:rPr>
        <w:t>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CAACCTGTACCTTTTATCAATTAGCAACCAGAAGCATCTGTACAGATATTTGTGC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TGTCTCTTGAGCTTACAGGTCTCTGGAAATGCTTCGGTCATCCAAATGTAAATAT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AAGAGTGTAAAAACATGGGTAAGGAAAGGGTCCTCATTCAAGGGTACCTGCAAGCC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CAGACATACTGGTTTGGACTTTTCGCCTAGAATTTTGTAGACAATACTATAGGAGG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AGAGATGGCCTGTGGTAAGGATGTCCATTTACACACCCTATAAAATAAGACGTGAT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TGAACAATCAGTGGAGTGAGAAGCCATCCACACCGTGGAGGCCCGAAGAATTTGA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TTTTCATGGAGAAGAACTTGGATTTCGACTACCATATAGATATGACAGATCTATTG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GATAAATCCATAATACCCAGCCGTGAGCAATGGATACATGAATTTGACAAGCAAGC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GAACAATATGGGGTAGGTTTCCCAGTGGACCACCACCCACCTCCAAAAGTGTGGT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CATTACTTAAAGCAAGATAAAATAACGGTAAAGGAGGTGATAGACAAGCTGCAAAC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ACCTGCCCTTTTCTTGGCGTGTCATGGTGGCTGTGCCGAAGGAGCGTGAATTTAA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AGGATGCACGCTTTTACGGTAAAATGTGTTTTGAAATGAGACTCTATCAAACATC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GAAAAGAATA</w:t>
      </w:r>
      <w:r>
        <w:rPr>
          <w:rFonts w:ascii="Liberation Mono" w:hAnsi="Liberation Mono" w:cs="Times New Roman"/>
          <w:bCs/>
          <w:sz w:val="20"/>
          <w:szCs w:val="20"/>
        </w:rPr>
        <w:t>TAGCAGACGGTGTGTTTACATATATAAAACATCAGTCAATGACTAT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GAAGAACAGTTAATACGTACTATTTTACGTATGAACACGCCTGTTATACATTTGGA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GAAACTTATGTGTTTATAGTCTTAGATTTCTCCTCCTGGTGCACCAACTTTAGGTT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CTAATTACACCCCTATTTGTAGAATTGGATAATTTATATGGGTTGAATGGTATATTT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TTACACACCTGTTTCCTCTTA</w:t>
      </w:r>
      <w:r>
        <w:rPr>
          <w:rFonts w:ascii="Liberation Mono" w:hAnsi="Liberation Mono" w:cs="Times New Roman"/>
          <w:bCs/>
          <w:sz w:val="20"/>
          <w:szCs w:val="20"/>
        </w:rPr>
        <w:t>TCTCAGTATTGCTATTCCAAGACAGGTTTAACCC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CAACAGCGCAGCAACGGTGATCCCAGTGAGGGAGAAAGATGTTATTACGCCCCCGAG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TGGTTAGAGGGTCAAAGACAGAAAGGGTGGACCCTGGCCACTATTCTTATAATATTA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CCTCCTGGAAATGTGGTACCTCCGCCTCTCTACTAGGCCAAGGAGACAATCAAGT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CTCTTAAGAATACCACCTAATGAGCATCTTCTTC</w:t>
      </w:r>
      <w:r>
        <w:rPr>
          <w:rFonts w:ascii="Liberation Mono" w:hAnsi="Liberation Mono" w:cs="Times New Roman"/>
          <w:bCs/>
          <w:sz w:val="20"/>
          <w:szCs w:val="20"/>
        </w:rPr>
        <w:t>AACAAGGCATGAATATGGATACC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TAAAACATTATCTATCTGTGCTTAAAACATTATGTGAAGAAGCCCAAATAGTTAT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TAGAGGAAACATGGTACTCACGCCATTTATTTGAGTATTCACGTAAATATCATTA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GTTCACAAGTTAGTAGCTGTTGTAAAAGAATAACACGATTAGCCAGTGAAGCCAA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TAATACCCTCTCTCAACAGTGACATAGCAGGAATATTCTCCACGG</w:t>
      </w:r>
      <w:r>
        <w:rPr>
          <w:rFonts w:ascii="Liberation Mono" w:hAnsi="Liberation Mono" w:cs="Times New Roman"/>
          <w:bCs/>
          <w:sz w:val="20"/>
          <w:szCs w:val="20"/>
        </w:rPr>
        <w:t>GTGCGGCAGC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GCAGAGGACTGCACCCCCATGGCAGCCTACTACTGTACGGTGGTGGAAGCGGCCTTG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TATGGGACACAAACCAATGGATGCGTAAAGAACCCTGGGAATACACCTGTTGTCT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CTCATGACTCGAAGTGTAGGCGGCTACCCAGTTACTATCTATAGTCAGTTTTGCAC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GCTGTTCAAGACACACTTAGCACCAACTTACATCTCATAAAGACAGCACTCAATGA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TCCTGGAAAGACAAATGAGGAGAGTTATCACACTAACACCTGGACAACACAGAGAC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TATCTCTCATAAAAGACCCACAGAGTATACCCCTAGATATACCCTTGCAACCAGA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TATATCAAACGTGAAATCAAGAAAGGCCTTATGACTTTAATAGTAAACAGAGATGT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CAACTTTTCACATTAGATACAGAAGCAGCACATGATCAATTGGTGAGGGATTTGTCA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GTGGTGCCCTGTAACCCAAAATTGTTAAACAAGTTATATGCACTATCAAATATAGGG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CAAGAAAAGTGGACTAGTATGTTTGCCAACACACGATCCATACAGCAGGTTGCCTT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GTTGGAGTGATGAAGCTGACGTTATAAAAGCTGTACAGAACCTAGAGAAGCAATA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GATACCTGCAAAATAAGAAAGAGGATTTATTATGTGATGAGTTAAAGAATGCAGCC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ATAGGAACAT</w:t>
      </w:r>
      <w:r>
        <w:rPr>
          <w:rFonts w:ascii="Liberation Mono" w:hAnsi="Liberation Mono" w:cs="Times New Roman"/>
          <w:bCs/>
          <w:sz w:val="20"/>
          <w:szCs w:val="20"/>
        </w:rPr>
        <w:t>ATACACAATTGTTAAGGGAACGAGCATGGAACACACAAATGGAGGG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ACCATGCCACCCCAACAGGAACAAATAAAGGTTAAACGATGGGATCAACTAACGGG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AGAGCATGAAGGCTATACTTATCACATCACAGGTGACAGCAGCCCACAAACAAAC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AGAGGCAAGTATACACCCTACTTTGGATCTATTACACAACTACGTGCTAAGAGAGC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TTACAAGTTATAGAGGTAGGGA</w:t>
      </w:r>
      <w:r>
        <w:rPr>
          <w:rFonts w:ascii="Liberation Mono" w:hAnsi="Liberation Mono" w:cs="Times New Roman"/>
          <w:bCs/>
          <w:sz w:val="20"/>
          <w:szCs w:val="20"/>
        </w:rPr>
        <w:t>GTATGGTCTCTAGTATAAAACAATTAATGGAATT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GATGGGTAAAAGGCAACAAGCAACTAACAGAATTGATAGAAACCCTAATAAAAGA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CAAATATAACTATAGATGAGTTGCAGAAGTATACAAAAAAAGTATATTCCGGTGC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CACACAGATTACCCTGTCCTGCTCTGAGAAGGGGTGGCATGGCTAATCAGAATTT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ATTCCAGTTTTTACACCATAACATCTGACACTG</w:t>
      </w:r>
      <w:r>
        <w:rPr>
          <w:rFonts w:ascii="Liberation Mono" w:hAnsi="Liberation Mono" w:cs="Times New Roman"/>
          <w:bCs/>
          <w:sz w:val="20"/>
          <w:szCs w:val="20"/>
        </w:rPr>
        <w:t>CTCTGGAGTATGCGAAAGGTGG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AACTATGCAATTTGCTTTCAAAGTTGCTTTTTGTATGGTTTAACAGTATTAGCTCAC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CAGAGCTAGGCATACCCATATCACGAAGCACAGCACTCCTATTCAGTTGCGTTTG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TGGCGCATACCACCAGAATCATTTACCCTGCCTTCTGTGACATATAAAGGAGTTGC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GGTGTCACCATAGATCAGTTACGTCACAAGGATGTGTATGAAAGAT</w:t>
      </w:r>
      <w:r>
        <w:rPr>
          <w:rFonts w:ascii="Liberation Mono" w:hAnsi="Liberation Mono" w:cs="Times New Roman"/>
          <w:bCs/>
          <w:sz w:val="20"/>
          <w:szCs w:val="20"/>
        </w:rPr>
        <w:t>ATCCGCTTCA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CAGGTGGATGAACACATCTCATATGCTGTTATTACTGCAAGAAAATTTGCTGCATG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lastRenderedPageBreak/>
        <w:t>TTGTAAATAGAAGAACCGTTGATAAAATCACATCCCTAGACAACAGAACAATGGAGGAA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TTACTTTAACCTTTATAAATCTAGCAGAGTTTAGCCGCTTGCAAGTGCCTCTGTT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ATTCTTTCATTTTTTACTGTATTTTATTTGATCCTCTTTATTTTGGTACCAAGTA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TACTTTAATGAAATATTGGAAGGTGCTGTAAAAAATCCCTATGACCTATTGATAGA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TTCAAGAGGTGTGGTCATATGCAAGCATTGAACAGCCTACATGGGGGACCCACCAA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TACTATAGTACAGAAGAAGCCAGAACATTGCTCTATAATATAATAACACATCTTTG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ATTATAGACGTATACTTACCACTGCTTACATCCTTACTCCTGAAGATAAAATGCCT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CTTATAAGA</w:t>
      </w:r>
      <w:r>
        <w:rPr>
          <w:rFonts w:ascii="Liberation Mono" w:hAnsi="Liberation Mono" w:cs="Times New Roman"/>
          <w:bCs/>
          <w:sz w:val="20"/>
          <w:szCs w:val="20"/>
        </w:rPr>
        <w:t>GCTATGCAGGCTTGGTTAACCATAAATGAATTACCCTCTATTCTAAG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CCATGACTAAAGAAGACCTAGATGAAACACTTTCTACAACTTATCGTGATTATCCC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ATCATACCTGTGTGCACACTTACTGAAGAAGAAACAACAACTTTAATAAGAGCAGCA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TACAGAGGATTCAAGAGCAGGGTCACATGCATGTTGTCTATCATTTAAATGACCCC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ACCAGTGTCAACATACATCCTGCACCTGCCTTACCATACTTGTATACCATATTAGAG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CCTTATGCGACTGCTCTAACCGAGTTAAGTGATAGATATGATTTTACGGAGTTGGT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GACAGAGTCCTTGTCACTATAGGGGACCCTGAAGGATTGTATTACACAATACTAAGTC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CATGGATCTACAAGGCAGGGTATCCTTACTGGTCCAACAATCAGCAGTGGGAGAGA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CCTATGCAA</w:t>
      </w:r>
      <w:r>
        <w:rPr>
          <w:rFonts w:ascii="Liberation Mono" w:hAnsi="Liberation Mono" w:cs="Times New Roman"/>
          <w:bCs/>
          <w:sz w:val="20"/>
          <w:szCs w:val="20"/>
        </w:rPr>
        <w:t>TAATGAATGATAAGTGTGCCATAACATGGTCACGTCAACTCTATCTG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ACGGACCACGAATCACCCCGTGCATACCACCCAATAGCCTGGTCCTGCTAACCAGTG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TCCCCGTTGAGGCACCACCTGATACACTTTACCTACAATTAATAAGAGGAGGCAC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TCCTGGGATGCTCTACATGTAATGCGCTGCCATGCACATAAAGATCCTTTGGAATTA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ATAGTACACAGGAAGCAGGGCA</w:t>
      </w:r>
      <w:r>
        <w:rPr>
          <w:rFonts w:ascii="Liberation Mono" w:hAnsi="Liberation Mono" w:cs="Times New Roman"/>
          <w:bCs/>
          <w:sz w:val="20"/>
          <w:szCs w:val="20"/>
        </w:rPr>
        <w:t>AAACCACCTATGAAGAACAATATATAAATATACCT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CTAAAAAGCATACCCCAAACCCTTGATGTCCTGCATGAGGAGCTGAGCGGCGCATTG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GACCCGCTTGCCTTTCACCGTATGCCTCTGTATCCCATCTTTTGGGTGTGTTGCC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ACCAAGCTGGAGTTGATCCTGTTATTAAAAACACGCATAGCAAGGGCAACCAACCTG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TGGCACGACAAATAAGAGCTACCACCTATGAGG</w:t>
      </w:r>
      <w:r>
        <w:rPr>
          <w:rFonts w:ascii="Liberation Mono" w:hAnsi="Liberation Mono" w:cs="Times New Roman"/>
          <w:bCs/>
          <w:sz w:val="20"/>
          <w:szCs w:val="20"/>
        </w:rPr>
        <w:t>GTGCCATCGAACAGATGAGATA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CACGCTACAAAGCCACCATAAAAAGAATTGCTACCTATCATTATTTTTACAGAGTG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AAGTGTGCTCCTTGGTTTGCCATTGATAGTCCTACTGTTGTGTCTTATCATTGTCAC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CGCAGTGGGGGGGTGTCTCTCTGCTGGAGGGCGTGTGGTGTTGAAGCTGTGTCCATA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ATGCATGACCTGCACCTTTTGTACTTTTATACATTTGCACGTTATT</w:t>
      </w:r>
      <w:r>
        <w:rPr>
          <w:rFonts w:ascii="Liberation Mono" w:hAnsi="Liberation Mono" w:cs="Times New Roman"/>
          <w:bCs/>
          <w:sz w:val="20"/>
          <w:szCs w:val="20"/>
        </w:rPr>
        <w:t>GTTGGATTTTG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AGCTTGATGCTGGTGAGGTGCCGCCCTTGAGGTGTCCGCATATAGTTTTTTCACA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TCAGAATAATTGTCCTGAGCAATGCATCTTTCAAAAAATCACAAATGTAATAACCATA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ACAAAAATCTCATACCTTCTTTCCTTCTTTTCTTAGTGTCAATTTTCTGTGTTGTTT</w:t>
      </w:r>
      <w:proofErr w:type="spellEnd"/>
    </w:p>
    <w:p w:rsidR="00377556" w:rsidRDefault="00003668">
      <w:pPr>
        <w:pStyle w:val="Standard"/>
        <w:rPr>
          <w:rFonts w:ascii="Liberation Mono" w:hAnsi="Liberation Mono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GTATCCGC</w:t>
      </w:r>
      <w:proofErr w:type="spellEnd"/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003668">
      <w:pPr>
        <w:pStyle w:val="Heading3"/>
      </w:pPr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lastRenderedPageBreak/>
        <w:t>&gt;</w:t>
      </w:r>
      <w:proofErr w:type="spellStart"/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t>LneV</w:t>
      </w:r>
      <w:proofErr w:type="spellEnd"/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t xml:space="preserve">-2 </w:t>
      </w:r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t>(</w:t>
      </w:r>
      <w:proofErr w:type="spellStart"/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t>antigenome</w:t>
      </w:r>
      <w:proofErr w:type="spellEnd"/>
      <w:r>
        <w:rPr>
          <w:rFonts w:eastAsia="Tahoma" w:cs="Times New Roman"/>
          <w:b/>
          <w:bCs/>
          <w:color w:val="C00000"/>
          <w:sz w:val="20"/>
          <w:szCs w:val="20"/>
          <w:u w:val="single"/>
          <w:lang w:val="en-US" w:eastAsia="zh-CN" w:bidi="hi-IN"/>
        </w:rPr>
        <w:t>)</w:t>
      </w:r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CAAAAAACAATAAAGAAATGACAGAACGCACAATAAGAAAAAACAAGAAGAAAAA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TACAACCAATATCTTCGAGATTTTTACTCTATTTTTCTTAACCCTCCGTGAAATG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GCCATATTAATGCAGATGTTGCTGAGGTCAAAGCTGCCATTGCTGAATCACACAAG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CTCCGAGACCAGGAGTTACTCTTCTGACTGGATGGAGTGACTCAGTTCTAGATGAAC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CCAGTAATATCAAAATCCCAAAATGTGTTCAGGCTCTTACCTCACATCCTCACATA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CTCAATTCTTTAACTTTTACTTCAATGGAAAACTTCCTGAAGATCATACTCCCCAT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TGATATATCCTGTTCTATCCAATCTAGGATGCGAGATTGGGGCCCTCCCTTCCTAT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TCCCCCCTGAGATGCTGTCGGAAACAGGATTTTATTCTCCACCACCTTACACAGGG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ACCAGACT</w:t>
      </w:r>
      <w:r>
        <w:rPr>
          <w:rFonts w:ascii="Liberation Mono" w:hAnsi="Liberation Mono" w:cs="Times New Roman"/>
          <w:bCs/>
          <w:sz w:val="20"/>
          <w:szCs w:val="20"/>
        </w:rPr>
        <w:t>TTCAAGCGCCAATAACCAAAACCAGTGTTCCCTATACACTACCTCCT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GAATCCCACCCAAGAAAGATTACTAAAAGATCTGTATTTGGAGACCACATCCCAC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AGACGTTTTCGTAAAAGCCATAACAAAGCTATATAACGGGTACAACACTTCATT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CCAAAGAAAACAGAGATTTAATGAACCTAGCCGGATTTTTAGCCTTACTGCTGTTC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CATCTCCAAGGATGCGACCC</w:t>
      </w:r>
      <w:r>
        <w:rPr>
          <w:rFonts w:ascii="Liberation Mono" w:hAnsi="Liberation Mono" w:cs="Times New Roman"/>
          <w:bCs/>
          <w:sz w:val="20"/>
          <w:szCs w:val="20"/>
        </w:rPr>
        <w:t>AACTTGCCCGGGGGGTAAACAAGAAGCTCATCAAA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TATCCACAATTTAGCCGGATGGCTCACTGGAAATGGGTATTCCCCTCCTTGCAAG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GTATAGATCTCTGTGCCTCAGACTTAGACAAAGGAAACTCTCACTCAGGGAAGATG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CTTTGTTGCTTAAAAGGTGGAAAGACACAGAGGAAGAAGACCGTCAGTCTCGGGGG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TTCCCCAAATACAAGCCACGATCTTAACACATA</w:t>
      </w:r>
      <w:r>
        <w:rPr>
          <w:rFonts w:ascii="Liberation Mono" w:hAnsi="Liberation Mono" w:cs="Times New Roman"/>
          <w:bCs/>
          <w:sz w:val="20"/>
          <w:szCs w:val="20"/>
        </w:rPr>
        <w:t>CAGCTGGAAATGGACTTGGATTA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CTTGATGTATGTGGCAGTCGACATTTTAGGTTTAACTATTGAAAGCTTAGTAGAT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AATGACAGAAATGTCAAAAATGTCGTGGAAATCTCTTGCAGTGTTTGTTCAAACA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GGACCCAAAGAAACCGGAAAAAACTTACTTATGGGCTAGACTAATTAATGATGGC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TGCTGACTTTTCAGCCAGATCACATCCATATTTAGCAGGAATTT</w:t>
      </w:r>
      <w:r>
        <w:rPr>
          <w:rFonts w:ascii="Liberation Mono" w:hAnsi="Liberation Mono" w:cs="Times New Roman"/>
          <w:bCs/>
          <w:sz w:val="20"/>
          <w:szCs w:val="20"/>
        </w:rPr>
        <w:t>TTGCAGGAAT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CTCCCAACAGATTGTAGGAACTATCAGAGAGGCAGCTTGGTTTAAGCTGAAGCG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AAGCAGAACAGGGCTACAACTTAGGAAAAGCAGTGGTTGCAAAGATGTCCAAGTT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CAGGCCTTTAACTCAAGAGGGACAGGATGTATTCACTTATTTGCAGATACCCATG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CTTGAGCTCTGTGTCTCCCCCGGAGACAGGAGAAGATCCGTTTGCTGGTGTTTCTA</w:t>
      </w:r>
      <w:r>
        <w:rPr>
          <w:rFonts w:ascii="Liberation Mono" w:hAnsi="Liberation Mono" w:cs="Times New Roman"/>
          <w:bCs/>
          <w:sz w:val="20"/>
          <w:szCs w:val="20"/>
        </w:rPr>
        <w:t>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TGGAAACAAATCATGAGTCACTGTAAATGTTCAACGATATAGAAAAATCAAGAAGA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ATTACCCTCTCACCTGCGACTGCATGTGGAAAAGACAGCTACACGACATATCTAT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AATACTCCAGAATGTCTTCCGGCAAATCCTCAAGCTTAACTCAAAAAACCTCGGA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AAACCCAAAAGACCCTCAACCCCCTCAGGTCATAAAACCCCCAAGTCAGAATCCT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CCTCTAT</w:t>
      </w:r>
      <w:r>
        <w:rPr>
          <w:rFonts w:ascii="Liberation Mono" w:hAnsi="Liberation Mono" w:cs="Times New Roman"/>
          <w:bCs/>
          <w:sz w:val="20"/>
          <w:szCs w:val="20"/>
        </w:rPr>
        <w:t>AGATGCTTTGGAGAAAGAACAAGTCAAGAAACTTGTCAAACACTCCAG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ATTACATCCGGCAATCCCTATCCGGCTCAGCTGATATCATAGCTGAAACACTAAT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GGGATGACAATGGGGAATCAGGAGCATTCGGTATCACATTGCCCGCCCCGCCATC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GCCCCGACTCGAGACCCGGAACAAATTGCTCCCGTCCAAGAGATAGATACACTAAC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TATCCCTATTATCGCACTGAAACTCCTAAAGGTCACAACACTCGCCTATATCTAGA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CTCACTCGAACTCGGGAAGCTGAGTTAGGTAAGCTCGAGCTGTTGCGATCTACAGA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TAGGGAAAACAATAGGGTGTTTAAAAACCCTTATGCTATGGGAACAATTAAATTC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TTAGATACATGGAAGGCTCTGAATTTCCTGATATTATTAGCGATCTCTGTTATTA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CCACCTGTC</w:t>
      </w:r>
      <w:r>
        <w:rPr>
          <w:rFonts w:ascii="Liberation Mono" w:hAnsi="Liberation Mono" w:cs="Times New Roman"/>
          <w:bCs/>
          <w:sz w:val="20"/>
          <w:szCs w:val="20"/>
        </w:rPr>
        <w:t>CGGACTCGATTGAACCCTATTTAAAATGTCTTAACAGGGTCAAACC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TACACAATCCTGGGGCCTCCATAAAGCTTATGGAAGAAAAAGCATCTGCGATGG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TCTTTTCTGCACTAATTGACGAAGGGAAAGCTCATCAAGATGAGTCCATCAAGTT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GAGCAGGTATCAAACGTGTCAGCCAATCTGGCAGGTCTTCAAGAAGTGTTAGAGC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GTGATAAAAGTTTCAAAATTGG</w:t>
      </w:r>
      <w:r>
        <w:rPr>
          <w:rFonts w:ascii="Liberation Mono" w:hAnsi="Liberation Mono" w:cs="Times New Roman"/>
          <w:bCs/>
          <w:sz w:val="20"/>
          <w:szCs w:val="20"/>
        </w:rPr>
        <w:t>ACTTACTACCCGGGGATCTATCACCCCCAGCTTC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GTCTCTATTCCCAGCACTTCTAGGGCTCCCGAAGGAACCAAGGTGAAAGAAGTTT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AAGGAGCCAGGGGAGTATCGAGGTCACTATCACTTCAAGGTGCAAGACGGCAAGAT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CGATCATACCACCACGCGGAAACCCTGAGATTGAAAAGATGCTCACTTATCATCC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TTCAGAAGATTTTTGTAAATCTCGATCAGCAGA</w:t>
      </w:r>
      <w:r>
        <w:rPr>
          <w:rFonts w:ascii="Liberation Mono" w:hAnsi="Liberation Mono" w:cs="Times New Roman"/>
          <w:bCs/>
          <w:sz w:val="20"/>
          <w:szCs w:val="20"/>
        </w:rPr>
        <w:t>CACTTATCAACAAGCTGAACCA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CTTCCCATAAGACTGCATTCACTGCTCCGCAAAGTATGCAAAGGTCTGAACTCCT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GCTTTGTGCAGAGGTGTTCCTAAGACTTCATATCAGTGGATCAAATCGACATCTCC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CCTGATGCTACTGAACAAGTAAGCCCTACCACTGACTGGACCTCTATAAAAAGAC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CAATGTGTTCCTATTATGTTCATAAGATTTAGAAAAACCAAGAAGGGAAATAAA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AGGTCATCAAGAACATGTTGAGGCGAAATGCCCCTCACCATAAGATGGAGCCTCC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AAACATTGCCCTTAACACCGCTAAGTCCGTTCAAAACTAGAATATCAGGATCAGT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ATCGAAGGACCAGTTAAACAAGAGTGGATAAAGGACATCTTAAAAAGGATTGCCCT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TTGCCTGTC</w:t>
      </w:r>
      <w:r>
        <w:rPr>
          <w:rFonts w:ascii="Liberation Mono" w:hAnsi="Liberation Mono" w:cs="Times New Roman"/>
          <w:bCs/>
          <w:sz w:val="20"/>
          <w:szCs w:val="20"/>
        </w:rPr>
        <w:t>AAATAGGATCTTCCGATCCTAATTGGGAACTGACCACTCCTTATCT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TGGCATTCAGAGCATTGTTCTCTAGAAATTTAGTATACAACTCTTTAAAGGATGC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GTAACTTCAAGAATTGCGACTCAAATTGACGACAAATTCCTCTCTTTGTTATCTCA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CCAACCTCTTCCAAACCTCATATGGAAATTGTGTCCCATAAATGGGAGTTTGAAAC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GCAAAACGGAAGATCCTGTTTG</w:t>
      </w:r>
      <w:r>
        <w:rPr>
          <w:rFonts w:ascii="Liberation Mono" w:hAnsi="Liberation Mono" w:cs="Times New Roman"/>
          <w:bCs/>
          <w:sz w:val="20"/>
          <w:szCs w:val="20"/>
        </w:rPr>
        <w:t>CTTATTCCATCGAGTGCACATTGGAACCATATG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CGCTTTATGACCAAGTATTATATTCTGGATTCAAACCTTTCCCCGACATAGACTT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CATGAGTCCATCTGTGATTACATGTTCATGAAATGCTCGGAGCGCCCAATAGATCC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ATGCTCTCATGGTTCTAACCCCTCAGGTCAGTAGATTGAAAAAATTACTTCTCTC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CACGGCCTGTTAGTGTATTTAAACATAACCTTACTCATTCTCATTTTCCGTCAGC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CCATGCGAATCAAATCTCCCCTGAGTCCATGACCGAAATCACCTTATCACAGCCAG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ATCGTTGTTTTCGAGAGTGTTTTATAGTTGCCCAGCAAGTTTTATTTTACACAAG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ATAAATCGTTTTTTCCGATCCTCAATATCATGTTGTGAAAACCAATGATTTAGA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AAGAATCAA</w:t>
      </w:r>
      <w:r>
        <w:rPr>
          <w:rFonts w:ascii="Liberation Mono" w:hAnsi="Liberation Mono" w:cs="Times New Roman"/>
          <w:bCs/>
          <w:sz w:val="20"/>
          <w:szCs w:val="20"/>
        </w:rPr>
        <w:t>ATACTCCCAATCCACAATGCTAAACACCCTCTTAAAGACACTCCTG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lastRenderedPageBreak/>
        <w:t>TGGACTTGTTTCAGGAATGAGGCTTTCAGTTTATAACATGAGCACCCCCTTTCTTATT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CCCCTCTCCACCGGATTGTCACAGCAACAAAAACCATACCAACATTTCCGCAGAG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TAACCATATGGAACATAGACACCTCTCAATTAGCCGGGGAAGCGATTGTTTTATGG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GCAATACGAGACGAGGTGTTC</w:t>
      </w:r>
      <w:r>
        <w:rPr>
          <w:rFonts w:ascii="Liberation Mono" w:hAnsi="Liberation Mono" w:cs="Times New Roman"/>
          <w:bCs/>
          <w:sz w:val="20"/>
          <w:szCs w:val="20"/>
        </w:rPr>
        <w:t>CACCAATTTTTGGGGCAACTATTTGGAGGAGATA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AACTGAACTAATTCCCTCTGCTGTCCCTACTGTCCAAAATATGAAATTATGGAGC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GCCTTCAATTATACAATACACGTTCCACCACAGCTGAATCCATATATTCGTGTAAA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TGTCGACCATAACCAAAACCATTACGAAGACTTGGGTGAAAAAATCATCCCTGTAT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ATTCCGATGGTTCCCTATTTTCAGAAGGAATAGA</w:t>
      </w:r>
      <w:r>
        <w:rPr>
          <w:rFonts w:ascii="Liberation Mono" w:hAnsi="Liberation Mono" w:cs="Times New Roman"/>
          <w:bCs/>
          <w:sz w:val="20"/>
          <w:szCs w:val="20"/>
        </w:rPr>
        <w:t>GTGGAAAACTAAAATATCAGA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TCTATCAGACTGGATTGAGATTTCTATACTCATCAACCTCAACACTTCATGCGTGT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CATTGTTAAAACAAACTTATCCTGGTGTAGTACAAAATTCTGATCAATTCAAGTT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AATTCCTCAGTTACAAATTCAATTCAATCTTATCATCTCATCTTCACATGCTGTG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AGGTCAACAACACCACGCTTTATCAAACTCCAGAAAAATATCTGGT</w:t>
      </w:r>
      <w:r>
        <w:rPr>
          <w:rFonts w:ascii="Liberation Mono" w:hAnsi="Liberation Mono" w:cs="Times New Roman"/>
          <w:bCs/>
          <w:sz w:val="20"/>
          <w:szCs w:val="20"/>
        </w:rPr>
        <w:t>ATCATTGAGC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GACAAAAGATGAGGGGATCTCTCCTATGGTTTCAGTCAACACAGACTACTCATGG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ATATACTGTTTGATTTAAATGCCTTAGAAAAAATGATAGAATCAGAATTGGAGCTC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GCACGAGACATGTCTGACTCGTCAGATGTTATGGAAACAAATGTTCTACGCAAGG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CCTCACTAATTGCACAGTATCACTCGGGAAATCCATGGGCTACAGGCTCATTTAT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GAAAATTGCAATTCAAATCCCAAAATTAGTAAATTCCCACTGTACATATCCCAA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GACATGTCAATGGCACTCATATGAGGGTAGAATGTGAAAAATTAGGAGATGTTTA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CCCATGGGACAACTGCTTGTCCTCAAACCCTTGTAATAATATAACAGACTACGG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GTTCAAATCATCATCACAACTATATGTAGACTACATCACTGGAGAAGTTCAATCC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AAGATTCA</w:t>
      </w:r>
      <w:r>
        <w:rPr>
          <w:rFonts w:ascii="Liberation Mono" w:hAnsi="Liberation Mono" w:cs="Times New Roman"/>
          <w:bCs/>
          <w:sz w:val="20"/>
          <w:szCs w:val="20"/>
        </w:rPr>
        <w:t>ACTCAATCTCATTTCCTCGATTCACAGAGGTTAATCTCAACAAACTG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ATATCTACAAAACCTGCCCTTAGAAAACAACTTAATCGCTCTGGACGCGAAAATC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AACTGAGCACCTCAGTGTGTCATTTCATGATATAAAGCAGTTTGTCGAAAATAT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TAATATCTGGTCCTCATTTGTAATGTATATCATGATAATAATAATTATCTGTTAT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AAAGCAATGCTTTCACAGTCCTGGTCGCAAGAAGCCATTATATTAATATGATTTA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ATCAAGAAGACAAATTCAATTTTTGTACCATGTGGGAATTTAATGAGTTTGATCT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CAGGCCTTTGGGGATGAAGAAAGCTTTTCTCCTTTGGCTCCTGCGCCTCCACTGTC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ATTGCAATGTACCATTAAAGTATAACAAACAAAGAGCTGCTATCTCCAAGCCCAG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GGCAGTATTCAACCTCTAAAAACCAATACATGAGGGAATTCGAAATCATAAAAAC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CGGGACCAACAAATGTACAATACTTCGATCTGTGCCATGTGCAGTTTCATCTTT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TCCTATACACCAACATCTAATACCTTAACTACAGCTGAATGGGAACAACAAACACG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CCCAATCTCTATGGAGGGACCAGAGTCTGGCGCTAACCTCTATATGTTCAGAGTC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TCCTTCCAG</w:t>
      </w:r>
      <w:r>
        <w:rPr>
          <w:rFonts w:ascii="Liberation Mono" w:hAnsi="Liberation Mono" w:cs="Times New Roman"/>
          <w:bCs/>
          <w:sz w:val="20"/>
          <w:szCs w:val="20"/>
        </w:rPr>
        <w:t>ACTATCAGTTGTCAGAAGACCAGAGCATCTTGTTGAAACCTTATTA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GAAAGGCCTTCTTTGAGGAAGGAGTCCTTAGCTCAGGATCTGATTCTTTCCGCCC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TTGTGGTGGCGGAAAGAAAAGGGAGTATCTTATTATCGAGACTACAATCTTCTCAT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CTTCCAAGAATCTGACTTTGATTGTAACCAATAATGTAAACGTATTAGTGTCAAG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ACTTACTAATACTATCTGACC</w:t>
      </w:r>
      <w:r>
        <w:rPr>
          <w:rFonts w:ascii="Liberation Mono" w:hAnsi="Liberation Mono" w:cs="Times New Roman"/>
          <w:bCs/>
          <w:sz w:val="20"/>
          <w:szCs w:val="20"/>
        </w:rPr>
        <w:t>TTGCAGCTCAACGATACATCTTGCTGAAGTACT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TAAGCATGATGCACCCCAAGCCTCCCTTCATTTCACCAGGAATGCTGATTGAATA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AGTTAGGTGACACTATCTTGCACAAAGGTGGCAACGACGCATACAAGATTGTCTC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TCGAACCTTTGTGCCTTTCTTATCTAGTTGGTGATCTTCCTGTTGGGACTAGATC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AAAACATTTAAGACTCTCATTATCAATGAACTTC</w:t>
      </w:r>
      <w:r>
        <w:rPr>
          <w:rFonts w:ascii="Liberation Mono" w:hAnsi="Liberation Mono" w:cs="Times New Roman"/>
          <w:bCs/>
          <w:sz w:val="20"/>
          <w:szCs w:val="20"/>
        </w:rPr>
        <w:t>ATCACAGTTCTAACCTACTGAA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CCCCAGAAGTAGATGCCATAATTTCTCTATTAACAATCGCAGAGACCAACTCCC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TATTTGACAGAGTTGTATGGGCTATACAGAATTTGGGGTCATCCTACTATAGAGCC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AAGGTGCAACAGCTCTCAAGAAAATAGCGACAAGGGTTCGGGTTACAAATCAAGA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TTGACAAGATCACCAACAAATTTAAAGAGGAATTTATTTGTAGGT</w:t>
      </w:r>
      <w:r>
        <w:rPr>
          <w:rFonts w:ascii="Liberation Mono" w:hAnsi="Liberation Mono" w:cs="Times New Roman"/>
          <w:bCs/>
          <w:sz w:val="20"/>
          <w:szCs w:val="20"/>
        </w:rPr>
        <w:t>ACATAGCTAA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CATGTGTGGCCAGATCTCAATTTAAAGATGCTACCCTCAGGGAACATCATTGTACA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ATGACAGAAAGTCAGGATTCCCTAATAAGCACAAGGACTACCGAAGGGAAGACC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TGGTTCACTTCAACACATTATTCCCGATAGATCCAAAATTTGATTTAATAGAGT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CCGACAAGGCTTTATCACTATTAACCCCTGAACTTGTATCACAAATAATTAAGCA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ACTGCGGGTTGGCAACTGATAGGTCAGTCCTCATTAACTGGTTAAGATCCCCCAT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GATCCAGAAGAGTTTCTCAAATACATTGACCTCCATGGGTTTCCACCATTTGAGA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ATGGAGTTCGAGAAAAAGAACGAGAAGAAAAGATTAGAGCTAGAATGTTTGGGT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CTCTTTTTAAACGGATGTACATAGTTCTAACCGAGGCCTTATTGGCAGAACATAT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CCTTTCTTCCCTGAAATTACCATGATTGATGATGAATTATCTTTGGACAAAAAACG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AATTTAATCAAAAACCAGAGAATATGGATCAGATTATCATTAGTCTTGATTTTT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GGAATTCTAATATGAGGAAGAATGAGACCCTGCCCCTCTTTAACTGCTTTGATGA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TTTGGGTTCAAAAGTTGTTTTTCTCGGACTCACGAAATGTTTGAAAGTTCAGCAAT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TGCTAAACG</w:t>
      </w:r>
      <w:r>
        <w:rPr>
          <w:rFonts w:ascii="Liberation Mono" w:hAnsi="Liberation Mono" w:cs="Times New Roman"/>
          <w:bCs/>
          <w:sz w:val="20"/>
          <w:szCs w:val="20"/>
        </w:rPr>
        <w:t>GGACCTATTTGCCAAAAGTAGAATCTCCATTGAGATTGAGACAAGA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GCTGCTGGTATGGACACTTAGGTGGAATTGAAGGACTAAGACAAAAGGGGTGGAC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GGACTGTGGGTCTCATTTTGCTAGCTTCTGAAAATCTCAATTTTTCCCTTGCAT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GTCAAGGGGACAACCAAATTTTAAGGCTTAGGTTTCCTATTAACACATCATATCG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CTGAAGATATCATGTATCAAT</w:t>
      </w:r>
      <w:r>
        <w:rPr>
          <w:rFonts w:ascii="Liberation Mono" w:hAnsi="Liberation Mono" w:cs="Times New Roman"/>
          <w:bCs/>
          <w:sz w:val="20"/>
          <w:szCs w:val="20"/>
        </w:rPr>
        <w:t>TTTTATCGAATTTGAATAACATTCTGTCAAAAATC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CCTCCTTTGAAATTGGAGGAGACTTGGGCTTCCAGAAACCTATATGTTTATGGGAA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TCATTTACAACGGTGTAGCTCTCCCTACATCTGGAAAAAGAATTGCGCGCATCTT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TTATCGAATGAAGACTATCCGACCTTGGAATCAGCTCTGTCTTCTGCCACTGCCAA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CTGCGGCTTTATCATGTCATTATTGCATAGGTC</w:t>
      </w:r>
      <w:r>
        <w:rPr>
          <w:rFonts w:ascii="Liberation Mono" w:hAnsi="Liberation Mono" w:cs="Times New Roman"/>
          <w:bCs/>
          <w:sz w:val="20"/>
          <w:szCs w:val="20"/>
        </w:rPr>
        <w:t>CTCTATTTGTCTTATATTTATCC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TTGTAGGAACCCTTCAACTTTCCATGAGGTCATGCTATTTGCAAAAACAATCTTTC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GTCACATTTTCTAAACAAAGCACCATTAGAATCCCGGGAGAAAGGGTAGCTTATAG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lastRenderedPageBreak/>
        <w:t>ATGTTCCAAAAATTACAGAGTCTGAATTTTACCAACCAGATCTGTTCTATGAAGCAC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TTTATCCCCGCGCGTTGGGAGGATTACCGGTGATGACGGTTTTTG</w:t>
      </w:r>
      <w:r>
        <w:rPr>
          <w:rFonts w:ascii="Liberation Mono" w:hAnsi="Liberation Mono" w:cs="Times New Roman"/>
          <w:bCs/>
          <w:sz w:val="20"/>
          <w:szCs w:val="20"/>
        </w:rPr>
        <w:t>ATTGCCTTTT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GGATTTCCCGATGAAGTCAGCTATGCACTCGCCTCTTTGAAAAGAATCTTCCCTTA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ATCCCAGTTTACAGAAACTGATCACTCGAATGTGCTCTCCTCCCATTAATTCCCA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ATTATCAGTTAATTTCTGAGCACCCAACCGTCTTAAACCTGGAAGTTCCCCCAGC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AGTGAGTCACGGAGAAATTTAATTATAGATTTCGTAAAATCTGGAGACATTCATT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TCATATGTGAGGACTTTCTTAGATTTGTTAGATTCAGAGGAGGATAAGCATGTTT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ATTTAACCACTGTGGAGCCCTTTAATCCCAGACTACTGTCAATGTTTATGGGAG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GCTGAATCACGTGCCAGACATGTGGCCGGAAAGTTGCAAAAAACCAAGACCATTG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GTTGCACGAACCTTAGGTTCTGTGGATCTTTATGCCAAAATCATTGAGGCTGAAA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ATATGGGT</w:t>
      </w:r>
      <w:r>
        <w:rPr>
          <w:rFonts w:ascii="Liberation Mono" w:hAnsi="Liberation Mono" w:cs="Times New Roman"/>
          <w:bCs/>
          <w:sz w:val="20"/>
          <w:szCs w:val="20"/>
        </w:rPr>
        <w:t>TCCATTTTCCGAAATGTATTCTCGGATCACACAAATACCGTAAAATG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CATCTGTGTGTTCAGTAGAGCATGCCACAGCACTGAGACGACTGGGATGGGATAG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TTGTGGGTGTTAGTTGCGTGCCTCCCCATGAGTTCATGTCGTTGGAACTTTCAT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ACTACACTTGTTTGGAAACATACGAATTGTCTAAGGGGTACGTCTCAATTCGCTT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CAAGCTATGAATTGGACAGTTTTCCTTCACCATTAATCAAGGGGCCATTTCCGC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GAGGGTCCGTGACTCGACAGAAAGTGAGCGGATATGGTGACAAGATAGCAGCCCA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GAACCAATTATTCAGAAAGTTTTAAGGTTGTATTCTTTAGTCGGATGGGGAATTC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CAGGCAATTTGCACACCCTTTGTGATAAACTCCTAGCTCGACATACAGATCTTC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GAACACTTGT</w:t>
      </w:r>
      <w:r>
        <w:rPr>
          <w:rFonts w:ascii="Liberation Mono" w:hAnsi="Liberation Mono" w:cs="Times New Roman"/>
          <w:bCs/>
          <w:sz w:val="20"/>
          <w:szCs w:val="20"/>
        </w:rPr>
        <w:t>GCCCGCAAGATGAAGAAATAACAGGATCAGTGCATCACCGACTACA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TGAGAACTGGGCATGGAGGATCAGTTCCAGTACTTCCGAATTATGGCTCGAAGT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TTTGACACTTTTCCTCTGGTAGCCTACTCTAAAGGATCCAAAAATGTCAATTTAA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CAGTCCTTCATGAGCACATCCGTAGTTCTCCTTGGAGAATTGATATCGTTGGGGTG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GTAACACACCAGTTATACATT</w:t>
      </w:r>
      <w:r>
        <w:rPr>
          <w:rFonts w:ascii="Liberation Mono" w:hAnsi="Liberation Mono" w:cs="Times New Roman"/>
          <w:bCs/>
          <w:sz w:val="20"/>
          <w:szCs w:val="20"/>
        </w:rPr>
        <w:t>TACACGTGTCTTCTAGCTGCTGTGTTCAAGAGTT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GAGGAATTATGTGAGTCCCCTGTCCCTTTACCTTTCGAGTTAACTTCTTATCCTGA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CGTATCTTTATGTCAAGAAAGAAAAGATTTTGATGCTTATGGAGAAAGGATTACG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CCCATTAATAGGAACCTCGGTCCTGATCCCCTGAGCTTGTTTCACCGATTTCACTC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TGGCAGAAGAATGCTTTCATTTATTGTCTCCTC</w:t>
      </w:r>
      <w:r>
        <w:rPr>
          <w:rFonts w:ascii="Liberation Mono" w:hAnsi="Liberation Mono" w:cs="Times New Roman"/>
          <w:bCs/>
          <w:sz w:val="20"/>
          <w:szCs w:val="20"/>
        </w:rPr>
        <w:t>ACCACTGGGATCGTCCATCTTT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TTCGAACTCAACAGCTCGTAATCAACTGGGTCCTTCCGTGTAATGCCAGCTACCT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ACATCAATTTCCTTGCGACTCTGCACTCACTTTCTAGGAGCTATCAGAGAGAGAGA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ACCCGTTTTTTAGCCAGGGTCAGCGAAAGAATTGAACGGGCCCCCATGGAAAATTG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CACTTTCCGCCTTAATATTTGCCCCAGACATTCACCATCATGTTG</w:t>
      </w:r>
      <w:r>
        <w:rPr>
          <w:rFonts w:ascii="Liberation Mono" w:hAnsi="Liberation Mono" w:cs="Times New Roman"/>
          <w:bCs/>
          <w:sz w:val="20"/>
          <w:szCs w:val="20"/>
        </w:rPr>
        <w:t>TAGGAAATAG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TTAGTAGAGTGTCTGGAAACCCCATTTGCAGCGAGTCTACACTGGGAACTATTCT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AATCAGTTGTTTCCGTGATATCAAATTGGGCTCACGAGCCAGACACTAGAAAGAA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AGGTATGTAGACTGCTATGGGAGACCTTATTGCGGGTTAAGTCAACATCCATCCT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TTGGTAACCAGAGATTGGATTATGGGAAACTTGCCCTCTGTGGATATACGTGATTG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TATTTGATAATCAACTTCTTAACAACTAAACCAACTGGAAAACAACCATCTGAACT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TAGTAGCAGAACATTACTGTAAAATTGGAAAACTCAGAATTTCAGGAGAAAATTT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ATTTATGCAAAAGAGAAGATATAAAACTAGCAGTCACTTTACCTGACTCGTCCTT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ACAGTATATCAGATGGCGGTGAAATAATTTTGGAATTTTCCCGTGATCACCTGAT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ACATCTCAT</w:t>
      </w:r>
      <w:r>
        <w:rPr>
          <w:rFonts w:ascii="Liberation Mono" w:hAnsi="Liberation Mono" w:cs="Times New Roman"/>
          <w:bCs/>
          <w:sz w:val="20"/>
          <w:szCs w:val="20"/>
        </w:rPr>
        <w:t>GTAGTACAGAAAGAACTTATCTTCTCCAAGTCTACGTCTTACGAAAA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TAATGAAACTAGCTTCCACTCCAACAACAGGAACTTACAAATGCCTCTCTTTCTT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TCATTAAGATTATCAACCCTCAATTTATCGGATGCTTAGGTGATGGAGGAGGAGG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ACATTAGCAACCTTGCTTTATTACAAAAATGCAAAGGTTTTTTACAACACTCTGA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AAGAAGTCCCGATACAACAGAGTTCACCAATACCCTTTATTCCTTCACTGGCAGG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AAGATCTTGAAAACAGGATAGTGGGATTAAATATCACCACAGAAATAGTATCCGA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CTCATAAGGATCTAGGTATGCATTTGGAAAACAAAGTTTCCGCCAAATTTGATT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TGTGTGATGCTGAGTTTACAAAAGAGGACGCAATTGAAAAGGGTGTCAATTTGGT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GGGGCCACCA</w:t>
      </w:r>
      <w:r>
        <w:rPr>
          <w:rFonts w:ascii="Liberation Mono" w:hAnsi="Liberation Mono" w:cs="Times New Roman"/>
          <w:bCs/>
          <w:sz w:val="20"/>
          <w:szCs w:val="20"/>
        </w:rPr>
        <w:t>GAGTAGCACGTGTTGTCAATTCTCCCTACTTAGTTTTCAAAACCT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AAAACATCTCTTTAATTTCCTTTCAAATTAGTTATTTACTTTCACATTATAACTC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AAAGTTTTTAGGTCATTTTTCTCTTCAACACATAATACAGAAATTTATTTAATTGC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ACCTTGGCCCTGAATTGAGTTTAAGTTGCATTGAAACAAATAACTGGAATGGTT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TGAAGCCTCCGTGTGTTGATCAATTATATCAATGGAGAGATTATTTGGTTCAGTC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GGGTAGATATAACTGAATTGTCAGAGGAGTATACTAAAATTATTCAACCTGAAGA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TAACATTTGTGACTGAACTTAGAAAATACCTTCCTTTTTCTAGGGCGGGTCGCTC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ATTTATCCATCAGACCCTGTGAAGTGGATTCATGACACATCATCAGAGTGGACAGG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CCACAAATAA</w:t>
      </w:r>
      <w:r>
        <w:rPr>
          <w:rFonts w:ascii="Liberation Mono" w:hAnsi="Liberation Mono" w:cs="Times New Roman"/>
          <w:bCs/>
          <w:sz w:val="20"/>
          <w:szCs w:val="20"/>
        </w:rPr>
        <w:t>CTAGAATTCGCCTTGAGACTACTACACTTCATCACTCTTACTTACG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TGGGCTATTTGTCTATTACTCTCGTATTTGATGACAAACTTAGAAAACCTACTGC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TTCCAACTTTGCTCGAAACTGGATCCTTAGTTTGGTTTCGATTAAGAAATAAGTC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GACATTTCTTTATATTTTGATCCAGTGGATCATATTCCCACTGCCTCAGGAATTAA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TATTCTTTTGAGCGGTTATTAA</w:t>
      </w:r>
      <w:r>
        <w:rPr>
          <w:rFonts w:ascii="Liberation Mono" w:hAnsi="Liberation Mono" w:cs="Times New Roman"/>
          <w:bCs/>
          <w:sz w:val="20"/>
          <w:szCs w:val="20"/>
        </w:rPr>
        <w:t>CTACCTCAGATCTTAAATTGATCTATCGCCTTCT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ATTATGATTTATTTGAATGTCAGCTTTCGAAACTCCAACATATCAAGTCCCTTCTAC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CGAGGAGACTTGACTGTTAATCACAAACCTCTTAGGGATCTTCAAACAGCCGAAAT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TGGGTTCGCGACAAGATTCAATTTGGAACAACCAGTAAGGTTCCCACCCCATCCA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CAGGCAAAACCCCTCCCCATACAACGAAGACGTC</w:t>
      </w:r>
      <w:r>
        <w:rPr>
          <w:rFonts w:ascii="Liberation Mono" w:hAnsi="Liberation Mono" w:cs="Times New Roman"/>
          <w:bCs/>
          <w:sz w:val="20"/>
          <w:szCs w:val="20"/>
        </w:rPr>
        <w:t>ACAGGCTCTAAAACCCTCAACA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CCCTCCCGAAACATCAGATTTGAAAAAATCAATTGAATTGCATAGGGGAAATCAAC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AAAAAACAATCCCAACGATCCTGCCACAAACCTTTGTCCTCGAGATGTTGTCTATT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AGTGTTATTGCGTGCTTTTGTGATTTTTGTTTTTGTGT</w:t>
      </w:r>
      <w:proofErr w:type="spellEnd"/>
    </w:p>
    <w:p w:rsidR="00377556" w:rsidRDefault="00377556">
      <w:pPr>
        <w:pStyle w:val="Standard"/>
        <w:rPr>
          <w:rFonts w:ascii="Liberation Mono" w:hAnsi="Liberation Mono" w:cs="Times New Roman"/>
          <w:bCs/>
          <w:sz w:val="20"/>
          <w:szCs w:val="20"/>
        </w:rPr>
      </w:pPr>
    </w:p>
    <w:p w:rsidR="00377556" w:rsidRDefault="00003668">
      <w:pPr>
        <w:pStyle w:val="Heading3"/>
      </w:pPr>
      <w:r>
        <w:rPr>
          <w:rFonts w:cs="Times New Roman"/>
          <w:b/>
          <w:bCs/>
          <w:color w:val="C00000"/>
          <w:sz w:val="20"/>
          <w:szCs w:val="20"/>
          <w:u w:val="single"/>
        </w:rPr>
        <w:lastRenderedPageBreak/>
        <w:t>&gt;</w:t>
      </w:r>
      <w:proofErr w:type="spellStart"/>
      <w:r>
        <w:rPr>
          <w:rFonts w:cs="Times New Roman"/>
          <w:b/>
          <w:bCs/>
          <w:color w:val="C00000"/>
          <w:sz w:val="20"/>
          <w:szCs w:val="20"/>
          <w:u w:val="single"/>
        </w:rPr>
        <w:t>MsaV</w:t>
      </w:r>
      <w:proofErr w:type="spellEnd"/>
      <w:r>
        <w:rPr>
          <w:rFonts w:cs="Times New Roman"/>
          <w:b/>
          <w:bCs/>
          <w:color w:val="C00000"/>
          <w:sz w:val="20"/>
          <w:szCs w:val="20"/>
          <w:u w:val="single"/>
        </w:rPr>
        <w:t>-2 (genome)</w:t>
      </w:r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GAATCCCTATGCGCAATTATTTGCAACTCCGACGTGGCTGAGTATAA</w:t>
      </w:r>
      <w:r>
        <w:rPr>
          <w:rFonts w:ascii="Liberation Mono" w:hAnsi="Liberation Mono" w:cs="Times New Roman"/>
          <w:bCs/>
          <w:sz w:val="20"/>
          <w:szCs w:val="20"/>
        </w:rPr>
        <w:t>ACGATCCCG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TCCTGAACATGACAGCTTAGTCAATAAACCGTTCACCCCAAACTCATCAAATTTAC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TTAGATGTAACTAAAATCTTTCACTGGATTAACCCAATTAAGAAAGATGATTAG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TTAGTTTTAATTATTAGTGGAAATCTATTTCTTTTCCCGTGTATAAGAGAGACC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CACGTTAAATATTTAAATGGAATACATGATGGTGTCATGTTAAAAACACTCTTAC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GGCGTAAGTATTCTCGCTTTTAGTATCGTATTAAAGAAATACCGTATAAAAGATTG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CGCGATTGCGAAAGCTAAGACAATGGGTGTAACCCAGGTCGATAACCATTAGCAC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CATTTGCAGCAAGCAAAGCACTTCCCTTTTATATTGCCTCATACTCGCGAGGTTCG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GAGTGTATGGAGCATGAAATTGAATTATCTTTCATGTTCTGTAACCTTCGCTTGG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ACGGATCCT</w:t>
      </w:r>
      <w:r>
        <w:rPr>
          <w:rFonts w:ascii="Liberation Mono" w:hAnsi="Liberation Mono" w:cs="Times New Roman"/>
          <w:bCs/>
          <w:sz w:val="20"/>
          <w:szCs w:val="20"/>
        </w:rPr>
        <w:t>TTCTATTTTTATTAATGACAACTAAATCTTTTGTTCAGTTGTTAT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CTATCAAAGTTTAAACAAATAAATTAAAATGTCTTACTCAAAGAATATTTCTCAGCC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GTTAAGCAAAATTTGGCCAAAGAATTTTTGGAAAATGTTGAATTTCAACGTAAA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CTTTCTTGCGGAATGGAAGGAGTGGCGACAAACAGTGGCTAATTATTATGATAAA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ACTTACTTTGCTTCTTCTATT</w:t>
      </w:r>
      <w:r>
        <w:rPr>
          <w:rFonts w:ascii="Liberation Mono" w:hAnsi="Liberation Mono" w:cs="Times New Roman"/>
          <w:bCs/>
          <w:sz w:val="20"/>
          <w:szCs w:val="20"/>
        </w:rPr>
        <w:t>ACACGTGGTCTTCCAGCTAATTGGTATTATTATA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TAATCATGAAATTAATTGGAGTGAACTTTCCTTTTCTATTCAATATACTTCAAAA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AAGGTTGGTTCTCCACGTGCTAAATTTTACGAAATTATTCATAATATGCGTAATG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GGATTCTGGCATTTATGACGAAGACTGTCAATGTCACAATAGTCTCTTCGATAACG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CAATGAAATTATCTTCCCGTATGAAGAATGTAAGTGTCAACGATTCCATTTACTT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TTATTGTTCGCTTATATCTCACTATTTTAGAAAGTCTAGGAGGAGTTATCGTAAA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GTTAGATTAATTAAGATATTATTTTCTCTTCCCTTAGATAAGCTTTTAAATTTAG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GAAATGATATTTAGTCCACATAAATTTTCTTCACATGGGCGTAATTTGTTACAG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TATGCCCGT</w:t>
      </w:r>
      <w:r>
        <w:rPr>
          <w:rFonts w:ascii="Liberation Mono" w:hAnsi="Liberation Mono" w:cs="Times New Roman"/>
          <w:bCs/>
          <w:sz w:val="20"/>
          <w:szCs w:val="20"/>
        </w:rPr>
        <w:t>GGTTATTTTGATAAATATACAAATGACGATTTTAATAAAATGCCTT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ATTTGAAGAATGGAAACATAAATATTATAATCCTAAACAACAGAGTGGTACGGATC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CGTAAGTGCCTCTATGTTTGATAATATAGCTTATTTAGCTTCAAAAATTCCAGAGC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AGGATTATTTCCAGCTAATATTAATATGGTTCATGATTTTGTTGCAGACAGTCCTG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TCAAAGTTTGAAAAAGCAGTA</w:t>
      </w:r>
      <w:r>
        <w:rPr>
          <w:rFonts w:ascii="Liberation Mono" w:hAnsi="Liberation Mono" w:cs="Times New Roman"/>
          <w:bCs/>
          <w:sz w:val="20"/>
          <w:szCs w:val="20"/>
        </w:rPr>
        <w:t>AATGATACACAAGAAAAATTCTTTTCGGGTCTT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ACTTTATATTCTTCAGCAAAAGAAATAATGATACTATTTGTTTTTACTGCTACA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ATGCTTGGATATACCGTAGTAAAATATGGTCAAAAAGTAATACTTAAAGCTCTA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TTATATAATATTACATGTGGTACATTTACTGAGCAAGATTTATCTATTAAACAA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GATGGATTAAGCATTCCTTTTATTCCTGCTATG</w:t>
      </w:r>
      <w:r>
        <w:rPr>
          <w:rFonts w:ascii="Liberation Mono" w:hAnsi="Liberation Mono" w:cs="Times New Roman"/>
          <w:bCs/>
          <w:sz w:val="20"/>
          <w:szCs w:val="20"/>
        </w:rPr>
        <w:t>ATATTAAATAATGTTATTTCTCC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TACCCACATTTTATCTAAAATTTGGAATAATCCTCAAACTGATAAAATAATGCGTC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GGATATCTTGGTGATCCTAAGATGTCTAAGGGAGTTGATAAAATTTCAGATTGG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CAAACTATAAATAGTACTGTTAGATGGTTTAAGGAGACAATTTTAGGTATTGCT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GGAAGATATTGAAAGTGAGTGTTCACCAGTCCAAAAATGGCAAGAAGATTGTGAT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CTTTAATATGTATTTTGAAGGAAAAATGCAATGGAATGATATGAATTGGTCAATTC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GAATTTATATGGACGTGGTGTTGCTTTAACTAGACAAACTGCTTTTAATGAATTTA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AGACGTATGGAAGGTTGTTTTTAAACTTGGAAATATTTTGGAAAAGTTTAATGCCC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GAGAGTAGGA</w:t>
      </w:r>
      <w:r>
        <w:rPr>
          <w:rFonts w:ascii="Liberation Mono" w:hAnsi="Liberation Mono" w:cs="Times New Roman"/>
          <w:bCs/>
          <w:sz w:val="20"/>
          <w:szCs w:val="20"/>
        </w:rPr>
        <w:t>TCTTCGGTTAGGAATCCTCCAGTTACCATTTATCTTTCAGGAGGTA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AGTTGGAAAATCATCTATTACATACCCCTTAGCTGCAGAAATTTTGAAAGGAATAT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TCGTGAACAATCTCCTTTAGATCTTAAGAAATATTGGAAAAATTTGATTTATATGC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TCTGAACAAGAATTTTGGGATGGTTACGAGAACCAGTTAGTAACTGTATTTGATG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TCTCAGTTGGTTGATAGTCAA</w:t>
      </w:r>
      <w:r>
        <w:rPr>
          <w:rFonts w:ascii="Liberation Mono" w:hAnsi="Liberation Mono" w:cs="Times New Roman"/>
          <w:bCs/>
          <w:sz w:val="20"/>
          <w:szCs w:val="20"/>
        </w:rPr>
        <w:t>TCTTCTCCAAATATAGAATTGTTTGAAGTAATCC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GCTAATAGTTTTCCCTATCCACTTCATATGGCTTCCATTGATCAAAAGGCTACAA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TTTTAATTCAAAAATTATTTTGGTATCCTCGAATTTAGATAAGCCCAAAACTGCAT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AATTTCGAAACCGCGCTTTTTAGAAGGTTTGACATTTGTGTTAAAGTTTCGCGAA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TGGAGTGAAAACAATACCTGGAGTTTTTGATCCC</w:t>
      </w:r>
      <w:r>
        <w:rPr>
          <w:rFonts w:ascii="Liberation Mono" w:hAnsi="Liberation Mono" w:cs="Times New Roman"/>
          <w:bCs/>
          <w:sz w:val="20"/>
          <w:szCs w:val="20"/>
        </w:rPr>
        <w:t>ACAATTTATATGTTCCAAAAG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TATGGTAACTGGTGCCCTGGGAGAATTTGTTTCTTATAAGGACATTATTTTACAAT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AACAGAATATTATAATCGTAAGGGATTCGTGGATACTATGGATGATTACATTACG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TTTGAGTGAGCCTGATGAAGTTCCTGTAGAACAAGGTTTAGGAACTGCGTTAGGT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GCTTGTGCAGTTAAATTAGGAATCAAATATGGTATAAATTCTGTT</w:t>
      </w:r>
      <w:r>
        <w:rPr>
          <w:rFonts w:ascii="Liberation Mono" w:hAnsi="Liberation Mono" w:cs="Times New Roman"/>
          <w:bCs/>
          <w:sz w:val="20"/>
          <w:szCs w:val="20"/>
        </w:rPr>
        <w:t>CATTCTAAT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GATTTTAAATCTGCTCTAACTGGAGATATCCATCATAAATATTGGCTGGAAGCAC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GCTCTCGAAAATTTAAAACTTAAGACGATTAGAATTAAATGTATGTGGGCTCAAT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TGAAGAACATCCTTATTTGGTCAAGGCAATGAAGTTTGTGGGCATTTTAGCCTTAG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TGGTGTGCTTAAGCTTTATTCGTCCTTTACTAAGTCAGAAAAGAAAGAAAAGTTTA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TCCTGAACAATTTGTTAAGGGATCTACAGAAGAGAGTTACAATCCGCCTCAAGTG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TGCTAAAGTCGAATATCAAGAATTGTGTAATTGCGAATATGAAAAATCTGAAAGT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ATAACTATTATTAAAAATCTTAAATGCTCAGTTTGCAAATTATTACATATCAACG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CGAGTTATGCCTCCTAAAGAACAAGGATGGTATCAGAAAATGAATTTAAAGATTC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TTGGATGCA</w:t>
      </w:r>
      <w:r>
        <w:rPr>
          <w:rFonts w:ascii="Liberation Mono" w:hAnsi="Liberation Mono" w:cs="Times New Roman"/>
          <w:bCs/>
          <w:sz w:val="20"/>
          <w:szCs w:val="20"/>
        </w:rPr>
        <w:t>TGGTACGAAGGAGGATAGAATTAATATGGCTGAAGCAGAAAATTGGG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TGAACAATACAGAGCATCTTGGAAGCTTGCTGGATCACCTAAATTTTATCGTATTG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TGAGGAAGTAGTTCCCGTACAACAAGGATATAATCCACCTCAGGTAAAAGGAGTT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TGAAGGACCATGGGGTTTAGGTTGGTGGTTTAAAGATGTTTGTATACATGATCTGA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ATGTCGTATAGTGAACTTTTTGTGGGACGCAATAGGCATTGGCTTGTAGATTATA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GAATTGTGAACAATGTGTTGTTCCTCAGGTGTGTCAAGAGCAAGGAGTTAAAGATA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GCTTCTGAGATGATGATGAAAATTATTCGTTCTAATTATTATAAAATATATCATT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CAGTCATGAAGCAATTGGTCATGCTTTGTTTTTGAGAGGGAAAATTGTTATGTGTC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lastRenderedPageBreak/>
        <w:t>AAGCATTATATG</w:t>
      </w:r>
      <w:r>
        <w:rPr>
          <w:rFonts w:ascii="Liberation Mono" w:hAnsi="Liberation Mono" w:cs="Times New Roman"/>
          <w:bCs/>
          <w:sz w:val="20"/>
          <w:szCs w:val="20"/>
        </w:rPr>
        <w:t>TCAGCTTTTAAGAAAATACAAGGTATGGGAGGATCAAATCGAATT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CAGAAATGTTTTCCTTGATCGTGCTTTCGAATTGGATGTGAGTGAAATAATAACT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GTTTTCTCTAGAGTCTCCAGAAGAACAAGGAGTTCCTATCTTGTCTCGTGACATTA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TTTCCCTGTGGTAACAGCAACGTATCATAGTGATATTGAACCTTTCTTTGCGGAGA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TTTATTGTCATATACGAAGTCA</w:t>
      </w:r>
      <w:r>
        <w:rPr>
          <w:rFonts w:ascii="Liberation Mono" w:hAnsi="Liberation Mono" w:cs="Times New Roman"/>
          <w:bCs/>
          <w:sz w:val="20"/>
          <w:szCs w:val="20"/>
        </w:rPr>
        <w:t>ACGGATGTTATGTTACCTGTTCTTTTGAACAAT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TACTAAGAGTGAACGGAGTGTTGTCTTGTTTCGTTATGCAAAGGGACATTCTGCTT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AGTTAAGCCATCCACAAGTATTGAGAATGATGAAGGAATTGTTGTTCGCATTATGC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TTGTGGGAGTATTCTATGGATACTCAGCCAACGGAGTGTGGTGCTCCACTAATTG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CAATGTCAACATAGCCCCTGGGAAAATAGTAGGC</w:t>
      </w:r>
      <w:r>
        <w:rPr>
          <w:rFonts w:ascii="Liberation Mono" w:hAnsi="Liberation Mono" w:cs="Times New Roman"/>
          <w:bCs/>
          <w:sz w:val="20"/>
          <w:szCs w:val="20"/>
        </w:rPr>
        <w:t>ATGCATGTTGCTGGTGTTGAGG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CGGTTTGGGTTATTCCACTCCAGTTTATAAACAAGATATTCGTAAAATTTTGGAA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TCAAAATATGATACAGTGGAGTTTCGGCTCAAAACTAAATTGAATCCTTATCCT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ACAATGTCAAGTTCCCGAAGAAGCTGAGTTCATTAGATTGGGAAGTGTGGATAAAT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TGCCCAACCTGTTAGATCTAAAATCTTGCCTAGTCCTATTCATGGC</w:t>
      </w:r>
      <w:r>
        <w:rPr>
          <w:rFonts w:ascii="Liberation Mono" w:hAnsi="Liberation Mono" w:cs="Times New Roman"/>
          <w:bCs/>
          <w:sz w:val="20"/>
          <w:szCs w:val="20"/>
        </w:rPr>
        <w:t>GAAATTCGT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AATTACCAAACCATGTGCATTGCGACCGGTTGAGGTTGATGGTCAAACATTTGATC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GAAATATCGTTTAGGAAGACTTGGAAATATACCTCAATTTATTCGCCAACTTGAA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CTTTGCACAAGAAGCACTTGTAGACGAAATTTCTGATAAGATTAAGAATATGGATT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ACCTAATATTAAATCCGTATATACCTTTGAAGAAGCAGTAGCGGGTATAGACGGTG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ATATATTAATTCCATAAAACGAAATACTTCACCTGGTTATCCTTTCGTCCATATGA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TTTTGAAACCCGTAAACAAATTTTTGGTGATGAAGAAAGATGTAATATTAATGTG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ATGTCAAATTATTAAGAGACGTGTGGAAAATATTATAGAAGAAATAAAACAAGGAA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TTCTGAACATATTTTTATGGATACATTGAAAGATGAGAGGAAACCTATACATAAGG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TAAAACTAG</w:t>
      </w:r>
      <w:r>
        <w:rPr>
          <w:rFonts w:ascii="Liberation Mono" w:hAnsi="Liberation Mono" w:cs="Times New Roman"/>
          <w:bCs/>
          <w:sz w:val="20"/>
          <w:szCs w:val="20"/>
        </w:rPr>
        <w:t>ATTATTTTCTGCAGGACCTTTAGATTATTTAATTGTTTGTAAAATG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AATGGTATCGTAGCAGTTCTGCAAAAAGCTCGAAATTTTTCTCATGTCTCAGTAG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AAATGCTGCTTCATTTGATTGGTCAAATATCGCCAGGGAATTGTTGCTCAAAGCTG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ATAATTGCTGGTGATTTTGAAGGATTTGATGCGAGTCAAGTCGTTCAATTGTTAC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GCTGGTATGGTTTTGATCAATTTGTCTAAACGATTTTGTGGAACGACAGATGAGG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TATATTATGTGGTGTTTGTTAATTTCTTTATTTAATTCAACTCATATCACCGGA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AGTATATATGTGGACTCATTCGTTACCTTCTGGCCATTATTTGACAGCAGTTATT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ATATTTGTTTTGTTATGTTTCTGTATCGTTTGGCAATTGGCATTGGAAAAAGCA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TATGACAGCA</w:t>
      </w:r>
      <w:r>
        <w:rPr>
          <w:rFonts w:ascii="Liberation Mono" w:hAnsi="Liberation Mono" w:cs="Times New Roman"/>
          <w:bCs/>
          <w:sz w:val="20"/>
          <w:szCs w:val="20"/>
        </w:rPr>
        <w:t>CGATCTTTCTTTAAAAAATGTGGTATCGTAGCTTATGGTGATGAT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GTTTCTATACCGCAGGAATTTCTTCCTATATTTAATCAACAAACCTTAATATCTT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AAACGAATTGGATTGGGATATACTATGGAAGATAAAGATGCCGTAGCTGATGCTC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TCGACATATTTCTGAAGTAGCGTATCTGAAACGCAAATTTTTATTCGATAATGATC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ATTCTGGCTTGGACCTATATCT</w:t>
      </w:r>
      <w:r>
        <w:rPr>
          <w:rFonts w:ascii="Liberation Mono" w:hAnsi="Liberation Mono" w:cs="Times New Roman"/>
          <w:bCs/>
          <w:sz w:val="20"/>
          <w:szCs w:val="20"/>
        </w:rPr>
        <w:t>ATGGATACAATTTTGGAAACTCCTATGTGGATA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GTGTCCTGACCCTAATGCTCAAACTATTGAAGAATTAGACAGTTGCTTAAGGGAGC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TTGCATGATTGTGATACTTGGAATAAATGGGCACCTGTACTAATCTCTGCTGGAC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ACTCGGCCACTATACTGAGTTTGTGAACCAGGAAGAGACTAGGGCATTTGTCCTTG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GCCCTTATGATGTGATCTTGCACGCGACGGGTT</w:t>
      </w:r>
      <w:r>
        <w:rPr>
          <w:rFonts w:ascii="Liberation Mono" w:hAnsi="Liberation Mono" w:cs="Times New Roman"/>
          <w:bCs/>
          <w:sz w:val="20"/>
          <w:szCs w:val="20"/>
        </w:rPr>
        <w:t>AAAATGTCAGTTTGTTAACGAC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TGTAGTGCTATTATAAGAAGAGCGTTAGATATTTATCTTTACCACTCATGATGCGCT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CAGCCCACCTATATCAAGAGAACCTGACTAGGGATTTTTGCATTCGGTTGTGCTTA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GAAACTACCAACGACCGGCTTCAATTAAAAATACTTCAAATACACAACCAGAGCAT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TGCTGAAGATGCACCACAGGTAACACAGACTGTGGAGGAGCAAGTCCAAATTGTA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TGATTCCGATTTGGCAGAGGTACAGGAAGATCTACCTTTCCCTTCTCAAATACCT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CACCTTCAATTCAACATACTGATGATTCTGTTCATTCTGTAATTTCTTTTTTAAAG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GCAGCTTTTATCTTCTTTTCGCTGGGCGTCTACTGCAGAGAGATCGGCGAATCT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CCCCAGCAGG</w:t>
      </w:r>
      <w:r>
        <w:rPr>
          <w:rFonts w:ascii="Liberation Mono" w:hAnsi="Liberation Mono" w:cs="Times New Roman"/>
          <w:bCs/>
          <w:sz w:val="20"/>
          <w:szCs w:val="20"/>
        </w:rPr>
        <w:t>TCGAACCGATGGATTATTGGTTCCCACCGGCTTGTTTCAATCACAC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GATCGCCCGCAAACTCGACGGCTTCACATCGTTTAGAGCTACTTGTGTATTGAAAC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AAGTAAATTCGCAACCTTTCCAGTGTGGACGTTTATTAATGGCTGCGTCTCCTGTA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GCCTTTTAGGAAATAGAAATAGATTTATATTTTCACATGTTTCAAACGCGCAAAAT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ATCATGTTCAGATGGATATCGC</w:t>
      </w:r>
      <w:r>
        <w:rPr>
          <w:rFonts w:ascii="Liberation Mono" w:hAnsi="Liberation Mono" w:cs="Times New Roman"/>
          <w:bCs/>
          <w:sz w:val="20"/>
          <w:szCs w:val="20"/>
        </w:rPr>
        <w:t>TAAAGATACAGAAGTCGAATTGCGTATACCCTT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CCCCGTATAATTCTTTTGATCTTATTGATGGCAAATTTGATTGGGCTGAAGTGAG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AGTCTATAGTCCTCTTAATGCCGTAGCTGCAACTTGTTTACAATGTTTAGTTTAT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ATTTTGAGGATATTGAGATGGGAGCTCCCACTTCAGGTTCAGTAAAACAACAATCA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TGCCCTCAGCACGTGCTATAGATGAGACCAAGAAGAAGGAGGCGAGAGGTGGATTT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GGAGCATTGGCGCAATTGGGTTCGTCTGTTATTAATGGCGGTGCGAAATTAGCAATT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CAATGGGATGGTCTAAGCCTATTCTTGCTTCTCCTTCTCAAGTAGTTTTGGAAAGA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CTGAAGGTTTCAATTATATGGATGGAGTAGATCAATCCATAGTCTTAGGTATGACA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GTAATGCAAT</w:t>
      </w:r>
      <w:r>
        <w:rPr>
          <w:rFonts w:ascii="Liberation Mono" w:hAnsi="Liberation Mono" w:cs="Times New Roman"/>
          <w:bCs/>
          <w:sz w:val="20"/>
          <w:szCs w:val="20"/>
        </w:rPr>
        <w:t>TGAACCAATCCCTGGATTAGTTGGTACTGCAATAGATGAAACAGC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TACTTTGAAACGCATTCCTCAAATGGTTTCCGCTTTTACTTATAGTGATAAAAT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CTTGTGAAAATACTGATCGTAATCCAGTTATGTTGTGGCAATGTGCAGTTTCTCCA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GCAATGTTCCTGCTTGTTATTATTTAATTCCTCAGGCTGATTCGACGACTGGTGTA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TCCTTATCAATTATCTTGGAA</w:t>
      </w:r>
      <w:r>
        <w:rPr>
          <w:rFonts w:ascii="Liberation Mono" w:hAnsi="Liberation Mono" w:cs="Times New Roman"/>
          <w:bCs/>
          <w:sz w:val="20"/>
          <w:szCs w:val="20"/>
        </w:rPr>
        <w:t>GCAACCGACTACATTAAATTATATTACTGCACCA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TTTACTGGACTGGCTCGCTTGTATATACTTTTAAATTTATTAAAACAGATTTTCAT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TCGTGTTGAAATTTCTTACCATCCTTTTGTTAATACCGTTGCCACTGATAGGTTT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ATGTTTATCGTACTGTCGTGGATTTACGTAAAAATTCGGAAGTTTCTGTTACCATC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TATCGCCGCGCAACCTTGGAAGCGTATATCAAC</w:t>
      </w:r>
      <w:r>
        <w:rPr>
          <w:rFonts w:ascii="Liberation Mono" w:hAnsi="Liberation Mono" w:cs="Times New Roman"/>
          <w:bCs/>
          <w:sz w:val="20"/>
          <w:szCs w:val="20"/>
        </w:rPr>
        <w:t>ATGGCTAGATCCTATAAACCCA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CTCCCGCACCAGGACGTTTGAAGGATGTTATTTGTGGCATGCTTTATGTTAGAGCTT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CACCCCTGATATGTGCAACCTCCATTATATCACCCAATATAGAAGTATGCGTAGAA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lastRenderedPageBreak/>
        <w:t>GAGAGCAGGAGATGATTTTGAGGTTTCAGGACCTGTTACATCTAAATTCTTACCTTTT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CCAAAATCCTAAACAACAAAGTGCAGATTTTCGTGTCCCATCATC</w:t>
      </w:r>
      <w:r>
        <w:rPr>
          <w:rFonts w:ascii="Liberation Mono" w:hAnsi="Liberation Mono" w:cs="Times New Roman"/>
          <w:bCs/>
          <w:sz w:val="20"/>
          <w:szCs w:val="20"/>
        </w:rPr>
        <w:t>AATAGGGCGC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ATGAATATTGGGCAAGGGGCACAGCTATTGCTCAAATGCGTGGACTAAAGGATTTT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AGTTTCAGTGAATATTAACGGCGATTTAACTCGTGCAAGTAATGAAGCATTTGC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CTCGGATATGGTATTTAGTCTTAAAGTGGGAAAATATTTATCCTACTTTAGCTAA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TCAGGAAAAATATGCTTTTATTTATTCTATGTGGAGTAATGGATATTCTTATACA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ATGTAATTATTGACAATCCAAATAACAATGATATTCTTTATTGCTTTCTTCTTCA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TCCTGCTACAAATGTTCCTCCAAATATGTTACATACGGTTGATATTTGTGCTTAT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GAACTCGAAATCAACAAATAGATTTGAATCCCACACAATTTCCAATTCCTACCACA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AGGAGGAGGGGGATCGAGTGTTGTTACAATTGATCCCGCGTCTTTACCTCTTAAG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AGTTGAAC</w:t>
      </w:r>
      <w:r>
        <w:rPr>
          <w:rFonts w:ascii="Liberation Mono" w:hAnsi="Liberation Mono" w:cs="Times New Roman"/>
          <w:bCs/>
          <w:sz w:val="20"/>
          <w:szCs w:val="20"/>
        </w:rPr>
        <w:t>AACCATCTGGTCCACTTAATGTAGTCGTTGAAGAACAACCTATAGAA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AAATTAGACAGTTCACAGGTACCGCTTCCGGTTGCTTCGGAAGGGGGCGTTGCCTCT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TCAAAATTGACCCATCTCAAATTCCCCTTAAAGTTGAAGTAGATAACGAACCATT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GCAGTTATTGAGAATACAGTTCGCACAACTATTGACCCTTCACAAATACCTCTTCCA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CTGGAGGTGGCGGTGGTGGCGGAGGTGGAGTTGTAACCATTAATCCCGAACAATTA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ATGGACATCACCAAATAATCTTGCACCTTTAAATCCACGAGAGCAATCGAATAAT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TTTCGTGAGAATACAAGGTCCACATCCAGTAAACAGTCCTTACCAGTACAATCATTAC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AACGTAGAGGGTTTAAAAGAACCACAATCTGCTTGGATTTTTCCAAGATTGATTCTC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TATTTATAGGCTTTCTCCTGATAATGTTCCTGCTTTTCGTAATGCTCGTCAACAG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GACAACTGGCTATGGCGGGAGTTACCGAAACGCGTACTAGAGCAATGGAAGGATGG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CTCCAAGCATTACGGGATCGGAATCAGATGCTCACCGACCCTCCACTGTTAAATGGT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CTGGCGAAAAATTCGAAACATATAGACAATATGCCAAACGATTTGCTTTTAATCTT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CTGGTTTGGC</w:t>
      </w:r>
      <w:r>
        <w:rPr>
          <w:rFonts w:ascii="Liberation Mono" w:hAnsi="Liberation Mono" w:cs="Times New Roman"/>
          <w:bCs/>
          <w:sz w:val="20"/>
          <w:szCs w:val="20"/>
        </w:rPr>
        <w:t>TTCTGATAAACCTCTACCTATTCAACCAGTGGAGATGATTCGTCCGG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CATTGACTCTTCGAGTAACACCTGGTACTGTAGCAGGAAATGATAGAACACAGTAT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GTATGCATTCAATTCTAATGCAGAAGTGAGTGGTTCACCACTAGCTTATGCCTCGT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GTTTGCATTTTATCGTGGAAGTGTTCGTGTTAAGGCTTGGTTGGATCCCCGTGCA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TGTTGCCATGATTTCTGGTCA</w:t>
      </w:r>
      <w:r>
        <w:rPr>
          <w:rFonts w:ascii="Liberation Mono" w:hAnsi="Liberation Mono" w:cs="Times New Roman"/>
          <w:bCs/>
          <w:sz w:val="20"/>
          <w:szCs w:val="20"/>
        </w:rPr>
        <w:t>TTTGGAATATGCTCGTCAAGATATCGATAACAA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CTAATGACACAATAGAAAATTTTATGACACCAATAGCTTATGAGGTTCCTAGTAAA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GCAAATTGCAGAGTATCAGATTCCTTATTATTCACCAACTATTATAAGTTCGACTTGG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CATGGCGTAGATAATCAATTTGATGTCCCATTAACAAATTTAGTTATAGGTATACCA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ACATATGCTGAAGACACAACAGTAACACCTCCGGT</w:t>
      </w:r>
      <w:r>
        <w:rPr>
          <w:rFonts w:ascii="Liberation Mono" w:hAnsi="Liberation Mono" w:cs="Times New Roman"/>
          <w:bCs/>
          <w:sz w:val="20"/>
          <w:szCs w:val="20"/>
        </w:rPr>
        <w:t>CTTTAAATCTCGACCAACAACAT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CCCTTTTAAATTAGCAGTAGCAGCTGGTGATGATATGGATTTTCATCAATTTATTGGT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CCCCCTGTTATAAATTTAGGAAATTTGACTACAACGGCTAGAATTATTCATTATCCA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CAGGTTTTACACCTACTCAACATATTGAACCCGACACAGCAAGGAGTGAAGAGGCA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CAAGATTTGTTCCAGTGGATTATAGCGTGTTGCGTGTTGTTGGAAA</w:t>
      </w:r>
      <w:r>
        <w:rPr>
          <w:rFonts w:ascii="Liberation Mono" w:hAnsi="Liberation Mono" w:cs="Times New Roman"/>
          <w:bCs/>
          <w:sz w:val="20"/>
          <w:szCs w:val="20"/>
        </w:rPr>
        <w:t>TATCACGGGAG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CTTGCGGTGATCCACCAACATTTAGAAGAAGAGATTTACCAGAAAATGCCACTGGA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ATGGCTGAGGAGAAAGTACTTAGTACACCTCCTAAACAACAACAAACCCAAACATCAA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TTAGCGGTAGTAACTAATAAAACTAGTGATAATACACCTAGAATTAGTCAGCACCAGCC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TTAGAACTGGTAGAGTCCGAAATCCCCGTGATGTTGAAGGTGAAGGATATGATACAG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GATGACAGTCAACCTGTGTCAAATCATTCCCCTAGTAGAGATCACTTATCTTATTATAG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AATCCTCAAAATTATATTCTCGAGTGAATAAAGAGATCCACTCGAGCGAAGACTAACG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AGCTTTATTTTGTTAGAAACATTAGTCTGGCGTTTTTCCCAGAAGGTTCAGCACCGTTAT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AACGGTGTGGTCACGTACCCCCTTCTGGGGAGCGTCCTTCTGGTTTTTCCAAATTAA</w:t>
      </w:r>
      <w:proofErr w:type="spellEnd"/>
    </w:p>
    <w:p w:rsidR="00377556" w:rsidRDefault="00003668">
      <w:pPr>
        <w:pStyle w:val="Standard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Liberation Mono" w:hAnsi="Liberation Mono" w:cs="Times New Roman"/>
          <w:bCs/>
          <w:sz w:val="20"/>
          <w:szCs w:val="20"/>
        </w:rPr>
        <w:t>TTTCTTTGGTTTTCGATTTCTTTATGCAAAAAAAAAAAAAAAA</w:t>
      </w:r>
      <w:proofErr w:type="spellEnd"/>
    </w:p>
    <w:p w:rsidR="00377556" w:rsidRDefault="00377556">
      <w:pPr>
        <w:pStyle w:val="Standard"/>
        <w:rPr>
          <w:rFonts w:ascii="Liberation Mono" w:hAnsi="Liberation Mono"/>
        </w:rPr>
      </w:pPr>
    </w:p>
    <w:sectPr w:rsidR="00377556" w:rsidSect="00377556">
      <w:pgSz w:w="11906" w:h="16838"/>
      <w:pgMar w:top="631" w:right="1106" w:bottom="723" w:left="996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/>
  <w:rsids>
    <w:rsidRoot w:val="00377556"/>
    <w:rsid w:val="00003668"/>
    <w:rsid w:val="00377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56"/>
    <w:rPr>
      <w:lang w:val="en-GB"/>
    </w:rPr>
  </w:style>
  <w:style w:type="paragraph" w:styleId="Heading3">
    <w:name w:val="heading 3"/>
    <w:basedOn w:val="Heading"/>
    <w:qFormat/>
    <w:rsid w:val="00377556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377556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377556"/>
    <w:pPr>
      <w:spacing w:after="140" w:line="288" w:lineRule="auto"/>
    </w:pPr>
  </w:style>
  <w:style w:type="paragraph" w:styleId="List">
    <w:name w:val="List"/>
    <w:basedOn w:val="BodyText"/>
    <w:rsid w:val="00377556"/>
    <w:rPr>
      <w:rFonts w:cs="FreeSans"/>
    </w:rPr>
  </w:style>
  <w:style w:type="paragraph" w:styleId="Caption">
    <w:name w:val="caption"/>
    <w:basedOn w:val="Normal"/>
    <w:qFormat/>
    <w:rsid w:val="00377556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377556"/>
    <w:pPr>
      <w:suppressLineNumbers/>
    </w:pPr>
    <w:rPr>
      <w:rFonts w:cs="FreeSans"/>
    </w:rPr>
  </w:style>
  <w:style w:type="paragraph" w:customStyle="1" w:styleId="Standard">
    <w:name w:val="Standard"/>
    <w:qFormat/>
    <w:rsid w:val="009F1B49"/>
    <w:pPr>
      <w:suppressAutoHyphens/>
      <w:textAlignment w:val="baseline"/>
    </w:pPr>
    <w:rPr>
      <w:rFonts w:ascii="Liberation Serif" w:eastAsia="Tahoma" w:hAnsi="Liberation Serif" w:cs="Lohit Devanagari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4954</Words>
  <Characters>28241</Characters>
  <Application>Microsoft Office Word</Application>
  <DocSecurity>0</DocSecurity>
  <Lines>235</Lines>
  <Paragraphs>66</Paragraphs>
  <ScaleCrop>false</ScaleCrop>
  <Company>Microsoft</Company>
  <LinksUpToDate>false</LinksUpToDate>
  <CharactersWithSpaces>33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Kleanthous</dc:creator>
  <dc:description/>
  <cp:lastModifiedBy>0004394</cp:lastModifiedBy>
  <cp:revision>5</cp:revision>
  <dcterms:created xsi:type="dcterms:W3CDTF">2018-06-27T15:41:00Z</dcterms:created>
  <dcterms:modified xsi:type="dcterms:W3CDTF">2018-11-02T03:3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